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47E" w:rsidRPr="005616F8" w:rsidRDefault="002B49F9" w:rsidP="009970F2">
      <w:pPr>
        <w:pStyle w:val="BodyText2"/>
        <w:widowControl w:val="0"/>
        <w:spacing w:line="240" w:lineRule="auto"/>
        <w:jc w:val="center"/>
        <w:rPr>
          <w:rFonts w:ascii="Arial" w:hAnsi="Arial" w:cs="Arial"/>
          <w:sz w:val="20"/>
        </w:rPr>
      </w:pPr>
      <w:r w:rsidRPr="005616F8">
        <w:rPr>
          <w:rFonts w:ascii="Arial" w:hAnsi="Arial" w:cs="Arial"/>
          <w:b/>
          <w:sz w:val="20"/>
        </w:rPr>
        <w:t>S8 Table:</w:t>
      </w:r>
      <w:r w:rsidRPr="005616F8">
        <w:rPr>
          <w:rFonts w:ascii="Arial" w:hAnsi="Arial" w:cs="Arial"/>
          <w:sz w:val="20"/>
        </w:rPr>
        <w:t xml:space="preserve"> </w:t>
      </w:r>
      <w:r w:rsidR="000B308C" w:rsidRPr="005616F8">
        <w:rPr>
          <w:rFonts w:ascii="Arial" w:hAnsi="Arial" w:cs="Arial"/>
          <w:sz w:val="20"/>
        </w:rPr>
        <w:t xml:space="preserve">Pulmonary morphometric parameters of the bird lung on which the graphs </w:t>
      </w:r>
      <w:r w:rsidR="00376C56" w:rsidRPr="005616F8">
        <w:rPr>
          <w:rFonts w:ascii="Arial" w:hAnsi="Arial" w:cs="Arial"/>
          <w:sz w:val="20"/>
        </w:rPr>
        <w:t xml:space="preserve">(regression lines) </w:t>
      </w:r>
      <w:r w:rsidR="000B308C" w:rsidRPr="005616F8">
        <w:rPr>
          <w:rFonts w:ascii="Arial" w:hAnsi="Arial" w:cs="Arial"/>
          <w:sz w:val="20"/>
        </w:rPr>
        <w:t>were plotted</w:t>
      </w:r>
      <w:r w:rsidR="006B0D1E" w:rsidRPr="005616F8">
        <w:rPr>
          <w:rFonts w:ascii="Arial" w:hAnsi="Arial" w:cs="Arial"/>
          <w:sz w:val="20"/>
        </w:rPr>
        <w:t xml:space="preserve"> and the sources of data</w:t>
      </w:r>
    </w:p>
    <w:p w:rsidR="00376C56" w:rsidRPr="003F1756" w:rsidRDefault="00376C56" w:rsidP="00376C56">
      <w:pPr>
        <w:pStyle w:val="BodyText2"/>
        <w:widowControl w:val="0"/>
        <w:spacing w:line="240" w:lineRule="auto"/>
        <w:jc w:val="center"/>
        <w:rPr>
          <w:rFonts w:ascii="Arial" w:hAnsi="Arial" w:cs="Arial"/>
          <w:sz w:val="18"/>
          <w:szCs w:val="18"/>
        </w:rPr>
      </w:pPr>
    </w:p>
    <w:p w:rsidR="006B0D1E" w:rsidRPr="003F1756" w:rsidRDefault="006B0D1E" w:rsidP="006B0D1E">
      <w:pPr>
        <w:pStyle w:val="BodyText2"/>
        <w:widowControl w:val="0"/>
        <w:spacing w:line="240" w:lineRule="auto"/>
        <w:jc w:val="left"/>
        <w:rPr>
          <w:rFonts w:ascii="Arial" w:hAnsi="Arial" w:cs="Arial"/>
          <w:sz w:val="18"/>
          <w:szCs w:val="18"/>
        </w:rPr>
      </w:pPr>
    </w:p>
    <w:tbl>
      <w:tblPr>
        <w:tblW w:w="107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98"/>
        <w:gridCol w:w="992"/>
        <w:gridCol w:w="1134"/>
        <w:gridCol w:w="1276"/>
        <w:gridCol w:w="1559"/>
        <w:gridCol w:w="851"/>
        <w:gridCol w:w="1134"/>
        <w:gridCol w:w="1701"/>
      </w:tblGrid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A838AE" w:rsidRPr="009970F2" w:rsidRDefault="00A838AE" w:rsidP="004718EC">
            <w:pPr>
              <w:pStyle w:val="Heading5"/>
              <w:keepNext w:val="0"/>
              <w:widowControl w:val="0"/>
              <w:rPr>
                <w:rFonts w:ascii="Arial" w:hAnsi="Arial" w:cs="Arial"/>
                <w:i w:val="0"/>
                <w:szCs w:val="18"/>
              </w:rPr>
            </w:pPr>
          </w:p>
          <w:p w:rsidR="00DD254C" w:rsidRPr="009970F2" w:rsidRDefault="00DD254C" w:rsidP="003F1756">
            <w:pPr>
              <w:pStyle w:val="Heading5"/>
              <w:keepNext w:val="0"/>
              <w:widowControl w:val="0"/>
              <w:jc w:val="center"/>
              <w:rPr>
                <w:rFonts w:ascii="Arial" w:hAnsi="Arial" w:cs="Arial"/>
                <w:i w:val="0"/>
                <w:szCs w:val="18"/>
              </w:rPr>
            </w:pPr>
            <w:r w:rsidRPr="009970F2">
              <w:rPr>
                <w:rFonts w:ascii="Arial" w:hAnsi="Arial" w:cs="Arial"/>
                <w:i w:val="0"/>
                <w:szCs w:val="18"/>
              </w:rPr>
              <w:t xml:space="preserve">Order, </w:t>
            </w:r>
            <w:r w:rsidR="003F1756" w:rsidRPr="009970F2">
              <w:rPr>
                <w:rFonts w:ascii="Arial" w:hAnsi="Arial" w:cs="Arial"/>
                <w:i w:val="0"/>
                <w:szCs w:val="18"/>
              </w:rPr>
              <w:t>S</w:t>
            </w:r>
            <w:r w:rsidRPr="009970F2">
              <w:rPr>
                <w:rFonts w:ascii="Arial" w:hAnsi="Arial" w:cs="Arial"/>
                <w:i w:val="0"/>
                <w:szCs w:val="18"/>
              </w:rPr>
              <w:t>cientific and</w:t>
            </w:r>
          </w:p>
          <w:p w:rsidR="00DD254C" w:rsidRPr="009970F2" w:rsidRDefault="003F1756" w:rsidP="003F1756">
            <w:pPr>
              <w:pStyle w:val="Heading5"/>
              <w:keepNext w:val="0"/>
              <w:widowControl w:val="0"/>
              <w:jc w:val="center"/>
              <w:rPr>
                <w:rFonts w:ascii="Arial" w:hAnsi="Arial" w:cs="Arial"/>
                <w:b/>
                <w:i w:val="0"/>
                <w:szCs w:val="18"/>
              </w:rPr>
            </w:pPr>
            <w:r w:rsidRPr="009970F2">
              <w:rPr>
                <w:rFonts w:ascii="Arial" w:hAnsi="Arial" w:cs="Arial"/>
                <w:i w:val="0"/>
                <w:szCs w:val="18"/>
              </w:rPr>
              <w:t>C</w:t>
            </w:r>
            <w:r w:rsidR="00DD254C" w:rsidRPr="009970F2">
              <w:rPr>
                <w:rFonts w:ascii="Arial" w:hAnsi="Arial" w:cs="Arial"/>
                <w:i w:val="0"/>
                <w:szCs w:val="18"/>
              </w:rPr>
              <w:t xml:space="preserve">ommon </w:t>
            </w:r>
            <w:r w:rsidRPr="009970F2">
              <w:rPr>
                <w:rFonts w:ascii="Arial" w:hAnsi="Arial" w:cs="Arial"/>
                <w:i w:val="0"/>
                <w:szCs w:val="18"/>
              </w:rPr>
              <w:t>N</w:t>
            </w:r>
            <w:r w:rsidR="00DD254C" w:rsidRPr="009970F2">
              <w:rPr>
                <w:rFonts w:ascii="Arial" w:hAnsi="Arial" w:cs="Arial"/>
                <w:i w:val="0"/>
                <w:szCs w:val="18"/>
              </w:rPr>
              <w:t>ame</w:t>
            </w:r>
          </w:p>
        </w:tc>
        <w:tc>
          <w:tcPr>
            <w:tcW w:w="992" w:type="dxa"/>
            <w:shd w:val="clear" w:color="auto" w:fill="auto"/>
          </w:tcPr>
          <w:p w:rsidR="00A838AE" w:rsidRPr="009970F2" w:rsidRDefault="00A838AE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Numbers</w:t>
            </w:r>
          </w:p>
          <w:p w:rsidR="00EA0509" w:rsidRPr="009970F2" w:rsidRDefault="00EA0509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EA0509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</w:tcPr>
          <w:p w:rsidR="00A838AE" w:rsidRPr="009970F2" w:rsidRDefault="00A838AE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  <w:p w:rsidR="00D91ABE" w:rsidRPr="009970F2" w:rsidRDefault="00DD254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Body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m</w:t>
            </w:r>
            <w:r w:rsidRPr="009970F2">
              <w:rPr>
                <w:rFonts w:ascii="Arial" w:hAnsi="Arial" w:cs="Arial"/>
                <w:sz w:val="18"/>
                <w:szCs w:val="18"/>
              </w:rPr>
              <w:t>ass</w:t>
            </w:r>
          </w:p>
          <w:p w:rsidR="00D91ABE" w:rsidRPr="009970F2" w:rsidRDefault="00D91ABE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A573F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A573F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A573F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A573F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91ABE" w:rsidP="00A573F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M</w:t>
            </w:r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A838AE" w:rsidRPr="009970F2" w:rsidRDefault="00A838AE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4546" w:rsidRPr="009970F2" w:rsidRDefault="00DD254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Surface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a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rea of the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</w:t>
            </w:r>
            <w:r w:rsidRPr="009970F2">
              <w:rPr>
                <w:rFonts w:ascii="Arial" w:hAnsi="Arial" w:cs="Arial"/>
                <w:sz w:val="18"/>
                <w:szCs w:val="18"/>
              </w:rPr>
              <w:t>lood-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g</w:t>
            </w:r>
            <w:r w:rsidRPr="009970F2">
              <w:rPr>
                <w:rFonts w:ascii="Arial" w:hAnsi="Arial" w:cs="Arial"/>
                <w:sz w:val="18"/>
                <w:szCs w:val="18"/>
              </w:rPr>
              <w:t>as</w:t>
            </w:r>
            <w:r w:rsidR="003F1756" w:rsidRPr="009970F2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t</w:t>
            </w:r>
            <w:r w:rsidR="003F1756" w:rsidRPr="009970F2">
              <w:rPr>
                <w:rFonts w:ascii="Arial" w:hAnsi="Arial" w:cs="Arial"/>
                <w:sz w:val="18"/>
                <w:szCs w:val="18"/>
              </w:rPr>
              <w:t>issue)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</w:t>
            </w:r>
            <w:r w:rsidRPr="009970F2">
              <w:rPr>
                <w:rFonts w:ascii="Arial" w:hAnsi="Arial" w:cs="Arial"/>
                <w:sz w:val="18"/>
                <w:szCs w:val="18"/>
              </w:rPr>
              <w:t>arrier</w:t>
            </w:r>
          </w:p>
          <w:p w:rsidR="00A573FC" w:rsidRPr="009970F2" w:rsidRDefault="00A573F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S</w:t>
            </w:r>
            <w:r w:rsidR="003F1756" w:rsidRPr="009970F2">
              <w:rPr>
                <w:rFonts w:ascii="Arial" w:hAnsi="Arial" w:cs="Arial"/>
                <w:sz w:val="18"/>
                <w:szCs w:val="18"/>
              </w:rPr>
              <w:t>A</w:t>
            </w:r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838AE" w:rsidRPr="009970F2" w:rsidRDefault="00A838AE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Harmonic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m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ean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t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hickness of the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</w:t>
            </w:r>
            <w:r w:rsidRPr="009970F2">
              <w:rPr>
                <w:rFonts w:ascii="Arial" w:hAnsi="Arial" w:cs="Arial"/>
                <w:sz w:val="18"/>
                <w:szCs w:val="18"/>
              </w:rPr>
              <w:t>lood-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g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as </w:t>
            </w:r>
            <w:r w:rsidR="003F1756" w:rsidRPr="009970F2">
              <w:rPr>
                <w:rFonts w:ascii="Arial" w:hAnsi="Arial" w:cs="Arial"/>
                <w:sz w:val="18"/>
                <w:szCs w:val="18"/>
              </w:rPr>
              <w:t>(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t</w:t>
            </w:r>
            <w:r w:rsidR="003F1756" w:rsidRPr="009970F2">
              <w:rPr>
                <w:rFonts w:ascii="Arial" w:hAnsi="Arial" w:cs="Arial"/>
                <w:sz w:val="18"/>
                <w:szCs w:val="18"/>
              </w:rPr>
              <w:t xml:space="preserve">issue)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</w:t>
            </w:r>
            <w:r w:rsidRPr="009970F2">
              <w:rPr>
                <w:rFonts w:ascii="Arial" w:hAnsi="Arial" w:cs="Arial"/>
                <w:sz w:val="18"/>
                <w:szCs w:val="18"/>
              </w:rPr>
              <w:t>arrier</w:t>
            </w:r>
          </w:p>
          <w:p w:rsidR="00A573FC" w:rsidRPr="009970F2" w:rsidRDefault="00A573FC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3F1756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EA0509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</w:t>
            </w:r>
            <w:r w:rsidRPr="009970F2">
              <w:rPr>
                <w:rFonts w:ascii="Arial" w:hAnsi="Arial" w:cs="Arial"/>
                <w:sz w:val="18"/>
                <w:szCs w:val="18"/>
              </w:rPr>
              <w:sym w:font="Symbol" w:char="F074"/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  <w:vertAlign w:val="subscript"/>
              </w:rPr>
              <w:t>ht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A838AE" w:rsidRPr="009970F2" w:rsidRDefault="00A838AE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DD254C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Lung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v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olume </w:t>
            </w:r>
          </w:p>
          <w:p w:rsidR="00A573FC" w:rsidRPr="009970F2" w:rsidRDefault="00A573FC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A573FC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573FC" w:rsidRPr="009970F2" w:rsidRDefault="00A573FC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A0509" w:rsidRPr="009970F2" w:rsidRDefault="00EA0509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A573F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VL)</w:t>
            </w:r>
          </w:p>
        </w:tc>
        <w:tc>
          <w:tcPr>
            <w:tcW w:w="1134" w:type="dxa"/>
            <w:shd w:val="clear" w:color="auto" w:fill="auto"/>
          </w:tcPr>
          <w:p w:rsidR="00A838AE" w:rsidRPr="009970F2" w:rsidRDefault="00A838AE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Volume of the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p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ulmonary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c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apillary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b</w:t>
            </w:r>
            <w:r w:rsidRPr="009970F2">
              <w:rPr>
                <w:rFonts w:ascii="Arial" w:hAnsi="Arial" w:cs="Arial"/>
                <w:sz w:val="18"/>
                <w:szCs w:val="18"/>
              </w:rPr>
              <w:t>lood</w:t>
            </w:r>
          </w:p>
          <w:p w:rsidR="00EA0509" w:rsidRPr="009970F2" w:rsidRDefault="00EA0509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Vc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A838AE" w:rsidRPr="009970F2" w:rsidRDefault="00A838AE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Total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m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orphometric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p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ulmonary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d</w:t>
            </w:r>
            <w:r w:rsidRPr="009970F2">
              <w:rPr>
                <w:rFonts w:ascii="Arial" w:hAnsi="Arial" w:cs="Arial"/>
                <w:sz w:val="18"/>
                <w:szCs w:val="18"/>
              </w:rPr>
              <w:t xml:space="preserve">iffusing  </w:t>
            </w:r>
            <w:r w:rsidR="00A573FC" w:rsidRPr="009970F2">
              <w:rPr>
                <w:rFonts w:ascii="Arial" w:hAnsi="Arial" w:cs="Arial"/>
                <w:sz w:val="18"/>
                <w:szCs w:val="18"/>
              </w:rPr>
              <w:t>c</w:t>
            </w:r>
            <w:r w:rsidRPr="009970F2">
              <w:rPr>
                <w:rFonts w:ascii="Arial" w:hAnsi="Arial" w:cs="Arial"/>
                <w:sz w:val="18"/>
                <w:szCs w:val="18"/>
              </w:rPr>
              <w:t>apacity</w:t>
            </w:r>
          </w:p>
          <w:p w:rsidR="00A573FC" w:rsidRPr="009970F2" w:rsidRDefault="00A573FC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C32CF" w:rsidRPr="009970F2" w:rsidRDefault="00EC32CF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91ABE" w:rsidRPr="009970F2" w:rsidRDefault="00DD254C" w:rsidP="003F1756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DLo</w:t>
            </w:r>
            <w:r w:rsidRPr="009970F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bookmarkStart w:id="0" w:name="_GoBack"/>
        <w:bookmarkEnd w:id="0"/>
      </w:tr>
      <w:tr w:rsidR="00EC32CF" w:rsidRPr="003F1756" w:rsidTr="009970F2">
        <w:trPr>
          <w:trHeight w:val="706"/>
          <w:jc w:val="center"/>
        </w:trPr>
        <w:tc>
          <w:tcPr>
            <w:tcW w:w="2098" w:type="dxa"/>
            <w:shd w:val="clear" w:color="auto" w:fill="auto"/>
          </w:tcPr>
          <w:p w:rsidR="005A4A66" w:rsidRPr="009970F2" w:rsidRDefault="005A4A66" w:rsidP="004718EC">
            <w:pPr>
              <w:pStyle w:val="Heading5"/>
              <w:keepNext w:val="0"/>
              <w:widowControl w:val="0"/>
              <w:jc w:val="center"/>
              <w:rPr>
                <w:rFonts w:ascii="Arial" w:hAnsi="Arial" w:cs="Arial"/>
                <w:i w:val="0"/>
                <w:szCs w:val="18"/>
              </w:rPr>
            </w:pPr>
          </w:p>
          <w:p w:rsidR="00E83267" w:rsidRPr="009970F2" w:rsidRDefault="00E83267" w:rsidP="004718EC">
            <w:pPr>
              <w:pStyle w:val="Heading5"/>
              <w:keepNext w:val="0"/>
              <w:widowControl w:val="0"/>
              <w:jc w:val="center"/>
              <w:rPr>
                <w:rFonts w:ascii="Arial" w:hAnsi="Arial" w:cs="Arial"/>
                <w:i w:val="0"/>
                <w:szCs w:val="18"/>
              </w:rPr>
            </w:pPr>
          </w:p>
          <w:p w:rsidR="00DD254C" w:rsidRPr="009970F2" w:rsidRDefault="005A4A66" w:rsidP="004718EC">
            <w:pPr>
              <w:pStyle w:val="Heading5"/>
              <w:keepNext w:val="0"/>
              <w:widowControl w:val="0"/>
              <w:jc w:val="center"/>
              <w:rPr>
                <w:rFonts w:ascii="Arial" w:hAnsi="Arial" w:cs="Arial"/>
                <w:i w:val="0"/>
                <w:szCs w:val="18"/>
              </w:rPr>
            </w:pPr>
            <w:r w:rsidRPr="009970F2">
              <w:rPr>
                <w:rFonts w:ascii="Arial" w:hAnsi="Arial" w:cs="Arial"/>
                <w:i w:val="0"/>
                <w:szCs w:val="18"/>
              </w:rPr>
              <w:t>Units</w:t>
            </w:r>
          </w:p>
        </w:tc>
        <w:tc>
          <w:tcPr>
            <w:tcW w:w="992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k</w:t>
            </w:r>
            <w:r w:rsidRPr="009970F2">
              <w:rPr>
                <w:rFonts w:ascii="Arial" w:hAnsi="Arial" w:cs="Arial"/>
                <w:sz w:val="18"/>
                <w:szCs w:val="18"/>
              </w:rPr>
              <w:t>g)</w:t>
            </w:r>
          </w:p>
        </w:tc>
        <w:tc>
          <w:tcPr>
            <w:tcW w:w="1276" w:type="dxa"/>
            <w:shd w:val="clear" w:color="auto" w:fill="auto"/>
          </w:tcPr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0A6F09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</w:t>
            </w:r>
            <w:r w:rsidR="000A6F09" w:rsidRPr="009970F2">
              <w:rPr>
                <w:rFonts w:ascii="Arial" w:hAnsi="Arial" w:cs="Arial"/>
                <w:sz w:val="18"/>
                <w:szCs w:val="18"/>
              </w:rPr>
              <w:t>m</w:t>
            </w:r>
            <w:r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9970F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A4A66" w:rsidRPr="009970F2" w:rsidRDefault="005A4A6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(µm)</w:t>
            </w:r>
          </w:p>
        </w:tc>
        <w:tc>
          <w:tcPr>
            <w:tcW w:w="851" w:type="dxa"/>
            <w:shd w:val="clear" w:color="auto" w:fill="auto"/>
          </w:tcPr>
          <w:p w:rsidR="005A4A66" w:rsidRPr="009970F2" w:rsidRDefault="005A4A6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cm</w:t>
            </w:r>
            <w:r w:rsidR="00DD254C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5A4A66" w:rsidRPr="009970F2" w:rsidRDefault="005A4A6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8469D1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cm</w:t>
            </w:r>
            <w:r w:rsidR="00DD254C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5A4A66" w:rsidRPr="009970F2" w:rsidRDefault="005A4A6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mlO</w:t>
            </w:r>
            <w:r w:rsidRPr="009970F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9970F2">
              <w:rPr>
                <w:rFonts w:ascii="Arial" w:hAnsi="Arial" w:cs="Arial"/>
                <w:sz w:val="18"/>
                <w:szCs w:val="18"/>
              </w:rPr>
              <w:t>.sec</w:t>
            </w:r>
            <w:r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9970F2">
              <w:rPr>
                <w:rFonts w:ascii="Arial" w:hAnsi="Arial" w:cs="Arial"/>
                <w:sz w:val="18"/>
                <w:szCs w:val="18"/>
              </w:rPr>
              <w:t>.mbar</w:t>
            </w:r>
            <w:r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b/>
                <w:i w:val="0"/>
                <w:szCs w:val="18"/>
              </w:rPr>
            </w:pPr>
            <w:r w:rsidRPr="009970F2">
              <w:rPr>
                <w:rFonts w:ascii="Arial" w:hAnsi="Arial" w:cs="Arial"/>
                <w:b/>
                <w:i w:val="0"/>
                <w:szCs w:val="18"/>
              </w:rPr>
              <w:t>STRUTHIOFORMES</w:t>
            </w:r>
          </w:p>
          <w:p w:rsidR="00DD254C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Struthio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camel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Ostrich</w:t>
            </w:r>
            <w:r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0A6F09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20</w:t>
            </w:r>
            <w:r w:rsidR="000A6F09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851" w:type="dxa"/>
            <w:shd w:val="clear" w:color="auto" w:fill="auto"/>
          </w:tcPr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CF1ABA" w:rsidRPr="009970F2">
              <w:rPr>
                <w:rFonts w:ascii="Arial" w:hAnsi="Arial" w:cs="Arial"/>
                <w:sz w:val="18"/>
                <w:szCs w:val="18"/>
              </w:rPr>
              <w:t>,</w:t>
            </w:r>
            <w:r w:rsidRPr="009970F2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50</w:t>
            </w:r>
          </w:p>
        </w:tc>
        <w:tc>
          <w:tcPr>
            <w:tcW w:w="1701" w:type="dxa"/>
            <w:shd w:val="clear" w:color="auto" w:fill="auto"/>
          </w:tcPr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.93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b/>
                <w:i w:val="0"/>
                <w:szCs w:val="18"/>
              </w:rPr>
            </w:pPr>
            <w:r w:rsidRPr="009970F2">
              <w:rPr>
                <w:rFonts w:ascii="Arial" w:hAnsi="Arial" w:cs="Arial"/>
                <w:b/>
                <w:i w:val="0"/>
                <w:szCs w:val="18"/>
              </w:rPr>
              <w:t>SPHENISC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Sphenisc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humboldti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Humboldt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penguin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8</w:t>
            </w:r>
            <w:r w:rsidR="000A6F09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CF1ABA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530</w:t>
            </w:r>
          </w:p>
        </w:tc>
        <w:tc>
          <w:tcPr>
            <w:tcW w:w="851" w:type="dxa"/>
            <w:shd w:val="clear" w:color="auto" w:fill="auto"/>
          </w:tcPr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CF1ABA" w:rsidRPr="009970F2">
              <w:rPr>
                <w:rFonts w:ascii="Arial" w:hAnsi="Arial" w:cs="Arial"/>
                <w:sz w:val="18"/>
                <w:szCs w:val="18"/>
              </w:rPr>
              <w:t>,</w:t>
            </w:r>
            <w:r w:rsidRPr="009970F2">
              <w:rPr>
                <w:rFonts w:ascii="Arial" w:hAnsi="Arial" w:cs="Arial"/>
                <w:sz w:val="18"/>
                <w:szCs w:val="18"/>
              </w:rPr>
              <w:t>368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58</w:t>
            </w:r>
          </w:p>
        </w:tc>
        <w:tc>
          <w:tcPr>
            <w:tcW w:w="1701" w:type="dxa"/>
            <w:shd w:val="clear" w:color="auto" w:fill="auto"/>
          </w:tcPr>
          <w:p w:rsidR="00936291" w:rsidRPr="009970F2" w:rsidRDefault="0093629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3629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31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ANSERIFORMES</w:t>
            </w:r>
          </w:p>
          <w:p w:rsidR="00DD254C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Anas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platyrhyncho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Mallard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duck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  <w:p w:rsidR="00DD254C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Anser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anser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</w:p>
          <w:p w:rsidR="00765D65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i w:val="0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i w:val="0"/>
                <w:sz w:val="18"/>
                <w:szCs w:val="18"/>
              </w:rPr>
              <w:t>Greylag</w:t>
            </w:r>
            <w:proofErr w:type="spellEnd"/>
            <w:r w:rsidRPr="009970F2">
              <w:rPr>
                <w:rFonts w:ascii="Arial" w:hAnsi="Arial" w:cs="Arial"/>
                <w:i w:val="0"/>
                <w:sz w:val="18"/>
                <w:szCs w:val="18"/>
              </w:rPr>
              <w:t xml:space="preserve"> goose</w:t>
            </w:r>
            <w:r w:rsidR="00635921" w:rsidRPr="009970F2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d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765D65" w:rsidRPr="009970F2" w:rsidRDefault="00765D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65D65" w:rsidRPr="009970F2" w:rsidRDefault="00765D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0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765D65" w:rsidRPr="009970F2" w:rsidRDefault="00765D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65D65" w:rsidRPr="009970F2" w:rsidRDefault="00765D65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8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97</w:t>
            </w:r>
          </w:p>
          <w:p w:rsidR="004E46CA" w:rsidRPr="009970F2" w:rsidRDefault="004E46CA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8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87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11E4E" w:rsidRPr="009970F2" w:rsidRDefault="00E11E4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13</w:t>
            </w:r>
          </w:p>
          <w:p w:rsidR="004E46CA" w:rsidRPr="009970F2" w:rsidRDefault="004E46CA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18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4E46CA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0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  <w:r w:rsidR="00CF1ABA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4E46CA" w:rsidRPr="009970F2" w:rsidRDefault="00457EF6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95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E46CA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457EF6" w:rsidRPr="009970F2" w:rsidRDefault="00457EF6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2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4E46CA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E46CA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50</w:t>
            </w:r>
          </w:p>
          <w:p w:rsidR="00457EF6" w:rsidRPr="009970F2" w:rsidRDefault="00457EF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72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FALCON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 xml:space="preserve">Falco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tinnuncul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Common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kestrel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DD254C" w:rsidRPr="009970F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57EF6" w:rsidRPr="009970F2" w:rsidRDefault="00457EF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  <w:tc>
          <w:tcPr>
            <w:tcW w:w="851" w:type="dxa"/>
            <w:shd w:val="clear" w:color="auto" w:fill="auto"/>
          </w:tcPr>
          <w:p w:rsidR="00457EF6" w:rsidRPr="009970F2" w:rsidRDefault="00457EF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57EF6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57EF6" w:rsidRPr="009970F2" w:rsidRDefault="00457EF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8469D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457EF6" w:rsidRPr="009970F2">
              <w:rPr>
                <w:rFonts w:ascii="Arial" w:hAnsi="Arial" w:cs="Arial"/>
                <w:sz w:val="18"/>
                <w:szCs w:val="18"/>
              </w:rPr>
              <w:t>41</w:t>
            </w:r>
            <w:r w:rsidR="00DB5737"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457EF6" w:rsidRPr="009970F2" w:rsidRDefault="00457EF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457EF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GALLIFORMES</w:t>
            </w:r>
          </w:p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b w:val="0"/>
                <w:i/>
                <w:szCs w:val="18"/>
              </w:rPr>
            </w:pPr>
            <w:r w:rsidRPr="009970F2">
              <w:rPr>
                <w:rFonts w:ascii="Arial" w:hAnsi="Arial" w:cs="Arial"/>
                <w:b w:val="0"/>
                <w:i/>
                <w:szCs w:val="18"/>
              </w:rPr>
              <w:t xml:space="preserve">Gallus </w:t>
            </w:r>
            <w:proofErr w:type="spellStart"/>
            <w:r w:rsidRPr="009970F2">
              <w:rPr>
                <w:rFonts w:ascii="Arial" w:hAnsi="Arial" w:cs="Arial"/>
                <w:b w:val="0"/>
                <w:i/>
                <w:szCs w:val="18"/>
              </w:rPr>
              <w:t>gallus</w:t>
            </w:r>
            <w:proofErr w:type="spellEnd"/>
            <w:r w:rsidRPr="009970F2">
              <w:rPr>
                <w:rFonts w:ascii="Arial" w:hAnsi="Arial" w:cs="Arial"/>
                <w:b w:val="0"/>
                <w:i/>
                <w:szCs w:val="18"/>
              </w:rPr>
              <w:t xml:space="preserve"> 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Domestic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fowl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81A50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E00278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81A50" w:rsidRPr="009970F2" w:rsidRDefault="00D81A5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318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D81A50" w:rsidRPr="009970F2" w:rsidRDefault="00D81A50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81A50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7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0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81A50" w:rsidRPr="009970F2" w:rsidRDefault="00D81A50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81A50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D81A50" w:rsidRPr="009970F2" w:rsidRDefault="00D81A50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81A50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8"/>
              <w:keepNext w:val="0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CHARADRIIFORMES</w:t>
            </w:r>
          </w:p>
          <w:p w:rsidR="00DD254C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Alca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torda</w:t>
            </w:r>
            <w:proofErr w:type="spellEnd"/>
          </w:p>
          <w:p w:rsidR="00DD254C" w:rsidRPr="009970F2" w:rsidRDefault="00DD254C" w:rsidP="004718EC">
            <w:pPr>
              <w:pStyle w:val="Heading6"/>
              <w:keepNext w:val="0"/>
              <w:widowControl w:val="0"/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</w:pPr>
            <w:proofErr w:type="spellStart"/>
            <w:r w:rsidRPr="009970F2">
              <w:rPr>
                <w:rFonts w:ascii="Arial" w:hAnsi="Arial" w:cs="Arial"/>
                <w:i w:val="0"/>
                <w:sz w:val="18"/>
                <w:szCs w:val="18"/>
              </w:rPr>
              <w:t>Razorbill</w:t>
            </w:r>
            <w:r w:rsidR="00635921" w:rsidRPr="009970F2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g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Ceph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carbo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 xml:space="preserve">Spectacled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guillemot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Lar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argentatus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i w:val="0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i w:val="0"/>
                <w:szCs w:val="18"/>
              </w:rPr>
              <w:t xml:space="preserve">Herring </w:t>
            </w:r>
            <w:proofErr w:type="spellStart"/>
            <w:r w:rsidRPr="009970F2">
              <w:rPr>
                <w:rFonts w:ascii="Arial" w:hAnsi="Arial" w:cs="Arial"/>
                <w:i w:val="0"/>
                <w:szCs w:val="18"/>
              </w:rPr>
              <w:t>gull</w:t>
            </w:r>
            <w:r w:rsidR="00635921" w:rsidRPr="009970F2">
              <w:rPr>
                <w:rFonts w:ascii="Arial" w:hAnsi="Arial" w:cs="Arial"/>
                <w:i w:val="0"/>
                <w:szCs w:val="18"/>
                <w:vertAlign w:val="superscript"/>
              </w:rPr>
              <w:t>i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Lar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can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Common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gull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Lar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ridibundus</w:t>
            </w:r>
            <w:proofErr w:type="spellEnd"/>
          </w:p>
          <w:p w:rsidR="00AE1B35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Black-headed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gull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D21EF" w:rsidRPr="009970F2" w:rsidRDefault="00ED21EF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D21EF" w:rsidRPr="009970F2" w:rsidRDefault="00ED21EF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9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570DD2" w:rsidRPr="009970F2" w:rsidRDefault="00570DD2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70DD2" w:rsidRPr="009970F2" w:rsidRDefault="00570DD2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D21EF" w:rsidRPr="009970F2" w:rsidRDefault="00ED21EF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D21EF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ED21EF" w:rsidRPr="009970F2">
              <w:rPr>
                <w:rFonts w:ascii="Arial" w:hAnsi="Arial" w:cs="Arial"/>
                <w:sz w:val="18"/>
                <w:szCs w:val="18"/>
              </w:rPr>
              <w:t>4</w:t>
            </w:r>
            <w:r w:rsidRPr="009970F2"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3199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0.</w:t>
            </w:r>
            <w:r w:rsidR="00D73199"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3199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D73199" w:rsidRPr="009970F2">
              <w:rPr>
                <w:rFonts w:ascii="Arial" w:hAnsi="Arial" w:cs="Arial"/>
                <w:sz w:val="18"/>
                <w:szCs w:val="18"/>
              </w:rPr>
              <w:t>65</w:t>
            </w: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74CDC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74CDC" w:rsidRPr="009970F2">
              <w:rPr>
                <w:rFonts w:ascii="Arial" w:hAnsi="Arial" w:cs="Arial"/>
                <w:sz w:val="18"/>
                <w:szCs w:val="18"/>
              </w:rPr>
              <w:t>30</w:t>
            </w:r>
          </w:p>
          <w:p w:rsidR="00570DD2" w:rsidRPr="009970F2" w:rsidRDefault="00570DD2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70DD2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70DD2" w:rsidRPr="009970F2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100CD" w:rsidRPr="009970F2" w:rsidRDefault="003100CD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D21EF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40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93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46</w:t>
            </w: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74CDC" w:rsidRPr="009970F2" w:rsidRDefault="00963454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74CDC" w:rsidRPr="009970F2">
              <w:rPr>
                <w:rFonts w:ascii="Arial" w:hAnsi="Arial" w:cs="Arial"/>
                <w:sz w:val="18"/>
                <w:szCs w:val="18"/>
              </w:rPr>
              <w:t>63</w:t>
            </w:r>
          </w:p>
          <w:p w:rsidR="00570DD2" w:rsidRPr="009970F2" w:rsidRDefault="00570DD2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70DD2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70DD2" w:rsidRPr="009970F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100CD" w:rsidRPr="009970F2" w:rsidRDefault="003100CD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D21EF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30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0.1</w:t>
            </w:r>
            <w:r w:rsidR="00D73199" w:rsidRPr="009970F2">
              <w:rPr>
                <w:rFonts w:ascii="Arial" w:hAnsi="Arial" w:cs="Arial"/>
                <w:sz w:val="18"/>
                <w:szCs w:val="18"/>
              </w:rPr>
              <w:t>93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53</w:t>
            </w: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16</w:t>
            </w:r>
          </w:p>
          <w:p w:rsidR="00B73787" w:rsidRPr="009970F2" w:rsidRDefault="00B73787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73787" w:rsidRPr="009970F2" w:rsidRDefault="00B73787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851" w:type="dxa"/>
            <w:shd w:val="clear" w:color="auto" w:fill="auto"/>
          </w:tcPr>
          <w:p w:rsidR="00ED21EF" w:rsidRPr="009970F2" w:rsidRDefault="00ED21EF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D21EF" w:rsidRPr="009970F2" w:rsidRDefault="00ED21EF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8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D73199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24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D73199" w:rsidRPr="009970F2" w:rsidRDefault="00D7319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8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74CDC" w:rsidRPr="009970F2" w:rsidRDefault="00C74CD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AE1B35" w:rsidRPr="009970F2" w:rsidRDefault="00C74CD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D73199" w:rsidRPr="009970F2" w:rsidRDefault="00B73787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73199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D73199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3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194CB9" w:rsidRPr="009970F2" w:rsidRDefault="009B38FD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3</w:t>
            </w:r>
          </w:p>
          <w:p w:rsidR="00C74CDC" w:rsidRPr="009970F2" w:rsidRDefault="008469D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74CDC" w:rsidRPr="009970F2">
              <w:rPr>
                <w:rFonts w:ascii="Arial" w:hAnsi="Arial" w:cs="Arial"/>
                <w:sz w:val="18"/>
                <w:szCs w:val="18"/>
              </w:rPr>
              <w:t>67</w:t>
            </w:r>
          </w:p>
          <w:p w:rsidR="00C74CDC" w:rsidRPr="009970F2" w:rsidRDefault="008469D1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B73787" w:rsidRPr="009970F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701" w:type="dxa"/>
            <w:shd w:val="clear" w:color="auto" w:fill="auto"/>
          </w:tcPr>
          <w:p w:rsidR="00D73199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29</w:t>
            </w:r>
          </w:p>
          <w:p w:rsidR="00D73199" w:rsidRPr="009970F2" w:rsidRDefault="00D7319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lastRenderedPageBreak/>
              <w:t>0.043</w:t>
            </w:r>
          </w:p>
          <w:p w:rsidR="009B38FD" w:rsidRPr="009970F2" w:rsidRDefault="009B38FD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25</w:t>
            </w:r>
          </w:p>
          <w:p w:rsidR="00C74CDC" w:rsidRPr="009970F2" w:rsidRDefault="00C74CDC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10</w:t>
            </w:r>
          </w:p>
          <w:p w:rsidR="00AE1B35" w:rsidRPr="009970F2" w:rsidRDefault="00AE1B3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lastRenderedPageBreak/>
              <w:t>COLUMB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 xml:space="preserve">Columba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livia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Rock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dove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0C6965"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0C6965" w:rsidRPr="009970F2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C6965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0C6965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851" w:type="dxa"/>
            <w:shd w:val="clear" w:color="auto" w:fill="auto"/>
          </w:tcPr>
          <w:p w:rsidR="000C6965" w:rsidRPr="009970F2" w:rsidRDefault="000C696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0C6965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0C6965" w:rsidRPr="009970F2" w:rsidRDefault="000C696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0C6965" w:rsidP="008469D1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8469D1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0C6965" w:rsidRPr="009970F2" w:rsidRDefault="000C696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0C696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EC32CF" w:rsidRPr="003F1756" w:rsidTr="009970F2">
        <w:trPr>
          <w:trHeight w:val="1550"/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Streptopelia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decaocta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Collared turtle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dove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m</w:t>
            </w:r>
            <w:proofErr w:type="spellEnd"/>
          </w:p>
          <w:p w:rsidR="00E00278" w:rsidRPr="009970F2" w:rsidRDefault="00E00278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</w:p>
          <w:p w:rsidR="00E00278" w:rsidRPr="009970F2" w:rsidRDefault="00E00278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Streptopelia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senegalensi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Laughing </w:t>
            </w:r>
            <w:proofErr w:type="spellStart"/>
            <w:r w:rsidR="00D91ABE" w:rsidRPr="009970F2">
              <w:rPr>
                <w:rFonts w:ascii="Arial" w:hAnsi="Arial" w:cs="Arial"/>
                <w:sz w:val="18"/>
                <w:szCs w:val="18"/>
              </w:rPr>
              <w:t>dove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944FAE" w:rsidRPr="009970F2" w:rsidRDefault="00944FAE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15578"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Pr="009970F2"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E00278" w:rsidP="00E00278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15578" w:rsidRPr="009970F2">
              <w:rPr>
                <w:rFonts w:ascii="Arial" w:hAnsi="Arial" w:cs="Arial"/>
                <w:sz w:val="18"/>
                <w:szCs w:val="18"/>
              </w:rPr>
              <w:t>84</w:t>
            </w: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15578" w:rsidRPr="009970F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18</w:t>
            </w: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515578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851" w:type="dxa"/>
            <w:shd w:val="clear" w:color="auto" w:fill="auto"/>
          </w:tcPr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1557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B0271D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B0271D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B0271D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515578" w:rsidP="00B0271D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8</w:t>
            </w:r>
            <w:r w:rsidR="00075344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8469D1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15578" w:rsidRPr="009970F2">
              <w:rPr>
                <w:rFonts w:ascii="Arial" w:hAnsi="Arial" w:cs="Arial"/>
                <w:sz w:val="18"/>
                <w:szCs w:val="18"/>
              </w:rPr>
              <w:t>78</w:t>
            </w:r>
          </w:p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8469D1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8469D1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8469D1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15578" w:rsidRPr="009970F2" w:rsidRDefault="008469D1" w:rsidP="008469D1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515578" w:rsidRPr="009970F2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>
              <w:right w:val="single" w:sz="8" w:space="0" w:color="auto"/>
            </w:tcBorders>
            <w:shd w:val="clear" w:color="auto" w:fill="auto"/>
          </w:tcPr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1557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12</w:t>
            </w:r>
          </w:p>
          <w:p w:rsidR="004B4AB3" w:rsidRPr="009970F2" w:rsidRDefault="004B4AB3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00278" w:rsidRPr="009970F2" w:rsidRDefault="00E0027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4B4AB3" w:rsidRPr="009970F2" w:rsidRDefault="00515578" w:rsidP="00EA05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EC32CF" w:rsidRPr="003F1756" w:rsidTr="009970F2">
        <w:trPr>
          <w:trHeight w:val="70"/>
          <w:jc w:val="center"/>
        </w:trPr>
        <w:tc>
          <w:tcPr>
            <w:tcW w:w="2098" w:type="dxa"/>
            <w:tcBorders>
              <w:top w:val="single" w:sz="8" w:space="0" w:color="auto"/>
            </w:tcBorders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PSITTACIFORMES</w:t>
            </w:r>
          </w:p>
          <w:p w:rsidR="00DD254C" w:rsidRPr="009970F2" w:rsidRDefault="00DD254C" w:rsidP="004718EC">
            <w:pPr>
              <w:pStyle w:val="Heading6"/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Melopsittacus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undulatus</w:t>
            </w:r>
            <w:proofErr w:type="spellEnd"/>
          </w:p>
          <w:p w:rsidR="00DD254C" w:rsidRPr="009970F2" w:rsidRDefault="00DD254C" w:rsidP="000A6F09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Budgerigar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o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B3FFB" w:rsidRPr="009970F2" w:rsidRDefault="007B3FFB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76A89" w:rsidRPr="009970F2" w:rsidRDefault="00776A8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776A89" w:rsidRPr="009970F2" w:rsidRDefault="00776A8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B3FFB" w:rsidP="007B3FFB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DD254C"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76A89" w:rsidRPr="009970F2" w:rsidRDefault="00776A8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  <w:shd w:val="clear" w:color="auto" w:fill="auto"/>
          </w:tcPr>
          <w:p w:rsidR="008469D1" w:rsidRPr="009970F2" w:rsidRDefault="008469D1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8469D1" w:rsidRPr="009970F2" w:rsidRDefault="008469D1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6F09" w:rsidRPr="009970F2" w:rsidRDefault="000A6F09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76A89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03</w:t>
            </w:r>
          </w:p>
        </w:tc>
        <w:tc>
          <w:tcPr>
            <w:tcW w:w="1134" w:type="dxa"/>
            <w:shd w:val="clear" w:color="auto" w:fill="auto"/>
          </w:tcPr>
          <w:p w:rsidR="00B0271D" w:rsidRPr="009970F2" w:rsidRDefault="00B0271D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0271D" w:rsidRPr="009970F2" w:rsidRDefault="00B0271D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6F09" w:rsidRPr="009970F2" w:rsidRDefault="000A6F09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01" w:type="dxa"/>
            <w:shd w:val="clear" w:color="auto" w:fill="auto"/>
          </w:tcPr>
          <w:p w:rsidR="00B0271D" w:rsidRPr="009970F2" w:rsidRDefault="00B0271D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0271D" w:rsidRPr="009970F2" w:rsidRDefault="00B0271D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0A6F09" w:rsidRPr="009970F2" w:rsidRDefault="000A6F09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7F16" w:rsidRPr="009970F2" w:rsidRDefault="00776A89" w:rsidP="000A6F09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8"/>
              <w:keepNext w:val="0"/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CUCULIFORMES</w:t>
            </w:r>
          </w:p>
          <w:p w:rsidR="00DD254C" w:rsidRPr="009970F2" w:rsidRDefault="00DD254C" w:rsidP="004718EC">
            <w:pPr>
              <w:pStyle w:val="Heading5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Chrysococcyx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klaa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Klaa’s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cuckoo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p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76A89" w:rsidRPr="009970F2" w:rsidRDefault="00776A89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776A89" w:rsidRPr="009970F2" w:rsidRDefault="007B3FFB" w:rsidP="007B3FFB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7F16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963454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776A89" w:rsidRPr="009970F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:rsidR="006C7F16" w:rsidRPr="009970F2" w:rsidRDefault="006C7F16" w:rsidP="004718EC">
            <w:pPr>
              <w:pStyle w:val="EndnoteText"/>
              <w:jc w:val="center"/>
              <w:rPr>
                <w:rFonts w:ascii="Arial" w:hAnsi="Arial" w:cs="Arial"/>
                <w:snapToGrid/>
                <w:sz w:val="18"/>
                <w:szCs w:val="18"/>
                <w:lang w:val="en-US"/>
              </w:rPr>
            </w:pPr>
          </w:p>
          <w:p w:rsidR="006C7F16" w:rsidRPr="009970F2" w:rsidRDefault="006C7F16" w:rsidP="004718EC">
            <w:pPr>
              <w:pStyle w:val="EndnoteText"/>
              <w:jc w:val="center"/>
              <w:rPr>
                <w:rFonts w:ascii="Arial" w:hAnsi="Arial" w:cs="Arial"/>
                <w:snapToGrid/>
                <w:sz w:val="18"/>
                <w:szCs w:val="18"/>
                <w:lang w:val="en-US"/>
              </w:rPr>
            </w:pPr>
          </w:p>
          <w:p w:rsidR="00DD254C" w:rsidRPr="009970F2" w:rsidRDefault="00DD254C" w:rsidP="004718EC">
            <w:pPr>
              <w:pStyle w:val="EndnoteText"/>
              <w:jc w:val="center"/>
              <w:rPr>
                <w:rFonts w:ascii="Arial" w:hAnsi="Arial" w:cs="Arial"/>
                <w:snapToGrid/>
                <w:sz w:val="18"/>
                <w:szCs w:val="18"/>
                <w:lang w:val="en-US"/>
              </w:rPr>
            </w:pPr>
            <w:r w:rsidRPr="009970F2">
              <w:rPr>
                <w:rFonts w:ascii="Arial" w:hAnsi="Arial" w:cs="Arial"/>
                <w:snapToGrid/>
                <w:sz w:val="18"/>
                <w:szCs w:val="18"/>
                <w:lang w:val="en-US"/>
              </w:rPr>
              <w:t>0.1</w:t>
            </w:r>
            <w:r w:rsidR="00776A89" w:rsidRPr="009970F2">
              <w:rPr>
                <w:rFonts w:ascii="Arial" w:hAnsi="Arial" w:cs="Arial"/>
                <w:snapToGrid/>
                <w:sz w:val="18"/>
                <w:szCs w:val="18"/>
                <w:lang w:val="en-US"/>
              </w:rPr>
              <w:t>57</w:t>
            </w:r>
          </w:p>
        </w:tc>
        <w:tc>
          <w:tcPr>
            <w:tcW w:w="851" w:type="dxa"/>
            <w:shd w:val="clear" w:color="auto" w:fill="auto"/>
          </w:tcPr>
          <w:p w:rsidR="006C7F16" w:rsidRPr="009970F2" w:rsidRDefault="006C7F1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7F16" w:rsidRPr="009970F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1134" w:type="dxa"/>
            <w:shd w:val="clear" w:color="auto" w:fill="auto"/>
          </w:tcPr>
          <w:p w:rsidR="006C7F16" w:rsidRPr="009970F2" w:rsidRDefault="006C7F1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7F16" w:rsidRPr="009970F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:rsidR="006C7F16" w:rsidRPr="009970F2" w:rsidRDefault="006C7F1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6C7F16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COLI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Coli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striat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Spectacled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mousebird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q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6C7F16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B3FFB" w:rsidP="007B3FFB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C7F16" w:rsidRPr="009970F2">
              <w:rPr>
                <w:rFonts w:ascii="Arial" w:hAnsi="Arial" w:cs="Arial"/>
                <w:sz w:val="18"/>
                <w:szCs w:val="18"/>
              </w:rPr>
              <w:t>5</w:t>
            </w: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7F16" w:rsidRPr="009970F2"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387683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387683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48</w:t>
            </w:r>
          </w:p>
          <w:p w:rsidR="00DD254C" w:rsidRPr="009970F2" w:rsidRDefault="00DD254C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:rsidR="00387683" w:rsidRPr="009970F2" w:rsidRDefault="00387683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387683" w:rsidRPr="009970F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134" w:type="dxa"/>
            <w:shd w:val="clear" w:color="auto" w:fill="auto"/>
          </w:tcPr>
          <w:p w:rsidR="00387683" w:rsidRPr="009970F2" w:rsidRDefault="00387683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387683" w:rsidRPr="009970F2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1701" w:type="dxa"/>
            <w:shd w:val="clear" w:color="auto" w:fill="auto"/>
          </w:tcPr>
          <w:p w:rsidR="00387683" w:rsidRPr="009970F2" w:rsidRDefault="00387683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387683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PIC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Pogoniul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bilineat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Golden-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rumped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tinkerbird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44695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B3FFB" w:rsidP="007B3FFB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D01440"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963454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D01440"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C37D41" w:rsidRPr="009970F2" w:rsidRDefault="00C37D4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37D41" w:rsidRPr="009970F2" w:rsidRDefault="00C37D41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01440" w:rsidP="004718EC">
            <w:pPr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851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D01440" w:rsidRPr="009970F2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D01440" w:rsidRPr="009970F2">
              <w:rPr>
                <w:rFonts w:ascii="Arial" w:hAnsi="Arial" w:cs="Arial"/>
                <w:sz w:val="18"/>
                <w:szCs w:val="18"/>
              </w:rPr>
              <w:t>5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37D41" w:rsidRPr="009970F2" w:rsidRDefault="00C37D4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D01440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>CASUARIIFORMES</w:t>
            </w:r>
          </w:p>
          <w:p w:rsidR="00DD254C" w:rsidRPr="009970F2" w:rsidRDefault="00DD254C" w:rsidP="009E6748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i/>
                <w:sz w:val="18"/>
                <w:szCs w:val="18"/>
              </w:rPr>
              <w:t>Dromaius</w:t>
            </w:r>
            <w:proofErr w:type="spellEnd"/>
            <w:r w:rsidRPr="009970F2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i/>
                <w:sz w:val="18"/>
                <w:szCs w:val="18"/>
              </w:rPr>
              <w:t>novaehollandiae</w:t>
            </w:r>
            <w:proofErr w:type="spellEnd"/>
          </w:p>
          <w:p w:rsidR="00DD254C" w:rsidRPr="009970F2" w:rsidRDefault="00DD254C" w:rsidP="009E674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Emu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992" w:type="dxa"/>
            <w:shd w:val="clear" w:color="auto" w:fill="auto"/>
          </w:tcPr>
          <w:p w:rsidR="005C39E9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5C39E9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B3FFB" w:rsidP="007B3FFB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5C39E9" w:rsidRPr="009970F2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5C39E9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963454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  <w:r w:rsidR="00963454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:rsidR="005C39E9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232</w:t>
            </w:r>
          </w:p>
        </w:tc>
        <w:tc>
          <w:tcPr>
            <w:tcW w:w="851" w:type="dxa"/>
            <w:shd w:val="clear" w:color="auto" w:fill="auto"/>
          </w:tcPr>
          <w:p w:rsidR="00A04B61" w:rsidRPr="009970F2" w:rsidRDefault="00A04B6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,100</w:t>
            </w:r>
          </w:p>
        </w:tc>
        <w:tc>
          <w:tcPr>
            <w:tcW w:w="1134" w:type="dxa"/>
            <w:shd w:val="clear" w:color="auto" w:fill="auto"/>
          </w:tcPr>
          <w:p w:rsidR="00A04B61" w:rsidRPr="009970F2" w:rsidRDefault="00A04B6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B0271D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7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701" w:type="dxa"/>
            <w:shd w:val="clear" w:color="auto" w:fill="auto"/>
          </w:tcPr>
          <w:p w:rsidR="00A04B61" w:rsidRPr="009970F2" w:rsidRDefault="00A04B61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5C39E9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EC32CF" w:rsidRPr="003F1756" w:rsidTr="009970F2">
        <w:trPr>
          <w:jc w:val="center"/>
        </w:trPr>
        <w:tc>
          <w:tcPr>
            <w:tcW w:w="2098" w:type="dxa"/>
            <w:shd w:val="clear" w:color="auto" w:fill="auto"/>
          </w:tcPr>
          <w:p w:rsidR="00DD254C" w:rsidRPr="009970F2" w:rsidRDefault="00DD254C" w:rsidP="004718EC">
            <w:pPr>
              <w:pStyle w:val="Heading9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lastRenderedPageBreak/>
              <w:t>PASSERIFORME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Ambryospiza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albifron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Grosbeak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weaver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Cisticola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cantan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Singing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cisticola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Hirundo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fuligula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African rock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martin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Lani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collari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Fiscal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shrike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r w:rsidRPr="009970F2">
              <w:rPr>
                <w:rFonts w:ascii="Arial" w:hAnsi="Arial" w:cs="Arial"/>
                <w:szCs w:val="18"/>
              </w:rPr>
              <w:t xml:space="preserve">Passer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domestic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House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sparrow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Ploce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baglafecht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Baglafecht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weaver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Prinia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subflava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Twany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prinia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6"/>
              <w:widowControl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Sturnus</w:t>
            </w:r>
            <w:proofErr w:type="spellEnd"/>
            <w:r w:rsidRPr="009970F2">
              <w:rPr>
                <w:rFonts w:ascii="Arial" w:hAnsi="Arial" w:cs="Arial"/>
                <w:sz w:val="18"/>
                <w:szCs w:val="18"/>
              </w:rPr>
              <w:t xml:space="preserve"> vulgaris</w:t>
            </w:r>
          </w:p>
          <w:p w:rsidR="00DD254C" w:rsidRPr="009970F2" w:rsidRDefault="00DD254C" w:rsidP="004718EC">
            <w:pPr>
              <w:pStyle w:val="Heading6"/>
              <w:widowControl w:val="0"/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</w:pPr>
            <w:r w:rsidRPr="009970F2">
              <w:rPr>
                <w:rFonts w:ascii="Arial" w:hAnsi="Arial" w:cs="Arial"/>
                <w:i w:val="0"/>
                <w:sz w:val="18"/>
                <w:szCs w:val="18"/>
              </w:rPr>
              <w:t xml:space="preserve">Common </w:t>
            </w:r>
            <w:proofErr w:type="spellStart"/>
            <w:r w:rsidRPr="009970F2">
              <w:rPr>
                <w:rFonts w:ascii="Arial" w:hAnsi="Arial" w:cs="Arial"/>
                <w:i w:val="0"/>
                <w:sz w:val="18"/>
                <w:szCs w:val="18"/>
              </w:rPr>
              <w:t>starling</w:t>
            </w:r>
            <w:r w:rsidR="00635921" w:rsidRPr="009970F2">
              <w:rPr>
                <w:rFonts w:ascii="Arial" w:hAnsi="Arial" w:cs="Arial"/>
                <w:i w:val="0"/>
                <w:sz w:val="18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Turd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iliacus</w:t>
            </w:r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i w:val="0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i w:val="0"/>
                <w:szCs w:val="18"/>
              </w:rPr>
              <w:t>Redwing</w:t>
            </w:r>
            <w:r w:rsidR="00635921" w:rsidRPr="009970F2">
              <w:rPr>
                <w:rFonts w:ascii="Arial" w:hAnsi="Arial" w:cs="Arial"/>
                <w:i w:val="0"/>
                <w:szCs w:val="18"/>
                <w:vertAlign w:val="superscript"/>
              </w:rPr>
              <w:t>t</w:t>
            </w:r>
            <w:proofErr w:type="spellEnd"/>
          </w:p>
          <w:p w:rsidR="00DD254C" w:rsidRPr="009970F2" w:rsidRDefault="00DD254C" w:rsidP="004718EC">
            <w:pPr>
              <w:pStyle w:val="Heading5"/>
              <w:keepNext w:val="0"/>
              <w:widowControl w:val="0"/>
              <w:rPr>
                <w:rFonts w:ascii="Arial" w:hAnsi="Arial" w:cs="Arial"/>
                <w:szCs w:val="18"/>
              </w:rPr>
            </w:pPr>
            <w:proofErr w:type="spellStart"/>
            <w:r w:rsidRPr="009970F2">
              <w:rPr>
                <w:rFonts w:ascii="Arial" w:hAnsi="Arial" w:cs="Arial"/>
                <w:szCs w:val="18"/>
              </w:rPr>
              <w:t>Turdus</w:t>
            </w:r>
            <w:proofErr w:type="spellEnd"/>
            <w:r w:rsidRPr="009970F2">
              <w:rPr>
                <w:rFonts w:ascii="Arial" w:hAnsi="Arial" w:cs="Arial"/>
                <w:szCs w:val="18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szCs w:val="18"/>
              </w:rPr>
              <w:t>olivaceus</w:t>
            </w:r>
            <w:proofErr w:type="spellEnd"/>
          </w:p>
          <w:p w:rsidR="00DD254C" w:rsidRPr="009970F2" w:rsidRDefault="00DD254C" w:rsidP="004718EC">
            <w:pPr>
              <w:widowControl w:val="0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Olive </w:t>
            </w:r>
            <w:proofErr w:type="spellStart"/>
            <w:r w:rsidRPr="009970F2">
              <w:rPr>
                <w:rFonts w:ascii="Arial" w:hAnsi="Arial" w:cs="Arial"/>
                <w:sz w:val="18"/>
                <w:szCs w:val="18"/>
              </w:rPr>
              <w:t>thrush</w:t>
            </w:r>
            <w:r w:rsidR="00635921" w:rsidRPr="009970F2">
              <w:rPr>
                <w:rFonts w:ascii="Arial" w:hAnsi="Arial" w:cs="Arial"/>
                <w:sz w:val="18"/>
                <w:szCs w:val="18"/>
                <w:vertAlign w:val="superscript"/>
              </w:rPr>
              <w:t>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524D66" w:rsidRPr="009970F2" w:rsidRDefault="00BF4E5F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</w:p>
          <w:p w:rsidR="00CD433E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B5D07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EC791B" w:rsidRPr="009970F2">
              <w:rPr>
                <w:rFonts w:ascii="Arial" w:hAnsi="Arial" w:cs="Arial"/>
                <w:sz w:val="18"/>
                <w:szCs w:val="18"/>
              </w:rPr>
              <w:t>37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EC791B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BF4E5F" w:rsidRPr="009970F2">
              <w:rPr>
                <w:rFonts w:ascii="Arial" w:hAnsi="Arial" w:cs="Arial"/>
                <w:sz w:val="18"/>
                <w:szCs w:val="18"/>
              </w:rPr>
              <w:t>15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Pr="009970F2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Pr="009970F2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3</w:t>
            </w: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 xml:space="preserve">91 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7B3FF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5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7B3FFB" w:rsidP="007B3FFB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EC791B" w:rsidRPr="009970F2"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F4E5F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BF4E5F" w:rsidRPr="009970F2">
              <w:rPr>
                <w:rFonts w:ascii="Arial" w:hAnsi="Arial" w:cs="Arial"/>
                <w:sz w:val="18"/>
                <w:szCs w:val="18"/>
              </w:rPr>
              <w:t xml:space="preserve">4 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17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3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963454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17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963454" w:rsidP="00963454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2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F4E5F" w:rsidRPr="009970F2" w:rsidRDefault="00BF4E5F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2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9</w:t>
            </w:r>
            <w:r w:rsidR="00CD433E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7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9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5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24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4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2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851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EC791B" w:rsidRPr="009970F2">
              <w:rPr>
                <w:rFonts w:ascii="Arial" w:hAnsi="Arial" w:cs="Arial"/>
                <w:sz w:val="18"/>
                <w:szCs w:val="18"/>
              </w:rPr>
              <w:t>97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F4E5F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BF4E5F" w:rsidRPr="009970F2">
              <w:rPr>
                <w:rFonts w:ascii="Arial" w:hAnsi="Arial" w:cs="Arial"/>
                <w:sz w:val="18"/>
                <w:szCs w:val="18"/>
              </w:rPr>
              <w:t>3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3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7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76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88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2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2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0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19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B0271D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1</w:t>
            </w:r>
            <w:r w:rsidR="00B0271D" w:rsidRPr="009970F2">
              <w:rPr>
                <w:rFonts w:ascii="Arial" w:hAnsi="Arial" w:cs="Arial"/>
                <w:sz w:val="18"/>
                <w:szCs w:val="18"/>
              </w:rPr>
              <w:t>.</w:t>
            </w:r>
            <w:r w:rsidRPr="009970F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134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EC791B" w:rsidRPr="009970F2">
              <w:rPr>
                <w:rFonts w:ascii="Arial" w:hAnsi="Arial" w:cs="Arial"/>
                <w:sz w:val="18"/>
                <w:szCs w:val="18"/>
              </w:rPr>
              <w:t>20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BF4E5F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6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7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126A8" w:rsidRPr="009970F2">
              <w:rPr>
                <w:rFonts w:ascii="Arial" w:hAnsi="Arial" w:cs="Arial"/>
                <w:sz w:val="18"/>
                <w:szCs w:val="18"/>
              </w:rPr>
              <w:t>14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16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16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</w:t>
            </w:r>
            <w:r w:rsidR="00CB5D07" w:rsidRPr="009970F2">
              <w:rPr>
                <w:rFonts w:ascii="Arial" w:hAnsi="Arial" w:cs="Arial"/>
                <w:sz w:val="18"/>
                <w:szCs w:val="18"/>
              </w:rPr>
              <w:t>4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27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21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B0271D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6C0152" w:rsidRPr="009970F2">
              <w:rPr>
                <w:rFonts w:ascii="Arial" w:hAnsi="Arial" w:cs="Arial"/>
                <w:sz w:val="18"/>
                <w:szCs w:val="18"/>
              </w:rPr>
              <w:t>31</w:t>
            </w:r>
            <w:r w:rsidR="00FD3D09" w:rsidRPr="009970F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EC791B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DD254C" w:rsidRPr="009970F2" w:rsidRDefault="00EC791B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1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126A8" w:rsidRPr="009970F2" w:rsidRDefault="006126A8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2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</w:t>
            </w:r>
            <w:r w:rsidR="009764BF" w:rsidRPr="009970F2">
              <w:rPr>
                <w:rFonts w:ascii="Arial" w:hAnsi="Arial" w:cs="Arial"/>
                <w:sz w:val="18"/>
                <w:szCs w:val="18"/>
              </w:rPr>
              <w:t>002</w:t>
            </w:r>
          </w:p>
          <w:p w:rsidR="009764BF" w:rsidRPr="009970F2" w:rsidRDefault="009764BF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B5D07" w:rsidRPr="009970F2" w:rsidRDefault="00CB5D0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1</w:t>
            </w:r>
          </w:p>
          <w:p w:rsidR="009764BF" w:rsidRPr="009970F2" w:rsidRDefault="009764BF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5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6C0152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3</w:t>
            </w:r>
          </w:p>
          <w:p w:rsidR="00CD433E" w:rsidRPr="009970F2" w:rsidRDefault="00CD433E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:rsidR="00CD433E" w:rsidRPr="009970F2" w:rsidRDefault="006C0152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970F2">
              <w:rPr>
                <w:rFonts w:ascii="Arial" w:hAnsi="Arial" w:cs="Arial"/>
                <w:sz w:val="18"/>
                <w:szCs w:val="18"/>
              </w:rPr>
              <w:t>0.005</w:t>
            </w:r>
          </w:p>
          <w:p w:rsidR="00DB5737" w:rsidRPr="009970F2" w:rsidRDefault="00DB5737" w:rsidP="004718EC">
            <w:pPr>
              <w:pStyle w:val="BodyText2"/>
              <w:widowControl w:val="0"/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4C2B50" w:rsidRPr="003F1756" w:rsidRDefault="004C2B50" w:rsidP="00C4347E">
      <w:pPr>
        <w:pStyle w:val="BodyText2"/>
        <w:widowControl w:val="0"/>
        <w:jc w:val="center"/>
        <w:rPr>
          <w:rFonts w:ascii="Arial" w:hAnsi="Arial" w:cs="Arial"/>
          <w:sz w:val="18"/>
          <w:szCs w:val="18"/>
        </w:rPr>
      </w:pPr>
    </w:p>
    <w:p w:rsidR="009970F2" w:rsidRDefault="009970F2" w:rsidP="0029530C">
      <w:pPr>
        <w:pStyle w:val="BodyText2"/>
        <w:widowControl w:val="0"/>
        <w:jc w:val="left"/>
        <w:rPr>
          <w:rFonts w:ascii="Arial" w:hAnsi="Arial" w:cs="Arial"/>
          <w:b/>
          <w:sz w:val="16"/>
          <w:szCs w:val="16"/>
        </w:rPr>
        <w:sectPr w:rsidR="009970F2" w:rsidSect="009970F2">
          <w:footerReference w:type="even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272"/>
        </w:sectPr>
      </w:pPr>
    </w:p>
    <w:p w:rsidR="002828AC" w:rsidRPr="009970F2" w:rsidRDefault="00635921" w:rsidP="009970F2">
      <w:pPr>
        <w:pStyle w:val="BodyText2"/>
        <w:widowControl w:val="0"/>
        <w:rPr>
          <w:rFonts w:ascii="Arial" w:hAnsi="Arial" w:cs="Arial"/>
          <w:b/>
          <w:sz w:val="20"/>
        </w:rPr>
      </w:pPr>
      <w:r w:rsidRPr="009970F2">
        <w:rPr>
          <w:rFonts w:ascii="Arial" w:hAnsi="Arial" w:cs="Arial"/>
          <w:b/>
          <w:sz w:val="20"/>
        </w:rPr>
        <w:t>Sources:</w:t>
      </w:r>
    </w:p>
    <w:p w:rsidR="009970F2" w:rsidRDefault="009970F2" w:rsidP="009970F2">
      <w:pPr>
        <w:jc w:val="both"/>
        <w:rPr>
          <w:rFonts w:ascii="Arial" w:hAnsi="Arial" w:cs="Arial"/>
          <w:color w:val="0D0D0D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"/>
        <w:gridCol w:w="12595"/>
      </w:tblGrid>
      <w:tr w:rsidR="009970F2" w:rsidTr="009970F2">
        <w:tc>
          <w:tcPr>
            <w:tcW w:w="355" w:type="dxa"/>
          </w:tcPr>
          <w:p w:rsidR="009970F2" w:rsidRPr="009970F2" w:rsidRDefault="009970F2" w:rsidP="009970F2">
            <w:pPr>
              <w:jc w:val="both"/>
              <w:rPr>
                <w:rFonts w:ascii="Arial" w:hAnsi="Arial" w:cs="Arial"/>
              </w:rPr>
            </w:pPr>
            <w:r w:rsidRPr="009970F2">
              <w:rPr>
                <w:rFonts w:ascii="Arial" w:hAnsi="Arial" w:cs="Arial"/>
              </w:rPr>
              <w:t>a</w:t>
            </w:r>
          </w:p>
        </w:tc>
        <w:tc>
          <w:tcPr>
            <w:tcW w:w="12595" w:type="dxa"/>
          </w:tcPr>
          <w:p w:rsidR="009970F2" w:rsidRPr="009970F2" w:rsidRDefault="009970F2" w:rsidP="009970F2">
            <w:pPr>
              <w:jc w:val="both"/>
              <w:rPr>
                <w:rFonts w:ascii="Arial" w:hAnsi="Arial" w:cs="Arial"/>
                <w:color w:val="0D0D0D"/>
              </w:rPr>
            </w:pPr>
            <w:r w:rsidRPr="009970F2">
              <w:rPr>
                <w:rFonts w:ascii="Arial" w:hAnsi="Arial" w:cs="Arial"/>
                <w:color w:val="0D0D0D"/>
              </w:rPr>
              <w:t xml:space="preserve">Maina JN, Nathaniel C. A qualitative and quantitative study of the lung of an ostrich, </w:t>
            </w:r>
            <w:proofErr w:type="spellStart"/>
            <w:r w:rsidRPr="009970F2">
              <w:rPr>
                <w:rFonts w:ascii="Arial" w:hAnsi="Arial" w:cs="Arial"/>
                <w:i/>
                <w:color w:val="0D0D0D"/>
              </w:rPr>
              <w:t>Struthio</w:t>
            </w:r>
            <w:proofErr w:type="spellEnd"/>
            <w:r w:rsidRPr="009970F2">
              <w:rPr>
                <w:rFonts w:ascii="Arial" w:hAnsi="Arial" w:cs="Arial"/>
                <w:i/>
                <w:color w:val="0D0D0D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i/>
                <w:color w:val="0D0D0D"/>
              </w:rPr>
              <w:t>camelus</w:t>
            </w:r>
            <w:proofErr w:type="spellEnd"/>
            <w:r w:rsidRPr="009970F2">
              <w:rPr>
                <w:rFonts w:ascii="Arial" w:hAnsi="Arial" w:cs="Arial"/>
                <w:color w:val="0D0D0D"/>
              </w:rPr>
              <w:t>. J</w:t>
            </w:r>
          </w:p>
          <w:p w:rsidR="009970F2" w:rsidRPr="009970F2" w:rsidRDefault="009970F2" w:rsidP="009970F2">
            <w:pPr>
              <w:jc w:val="both"/>
              <w:rPr>
                <w:rFonts w:ascii="Arial" w:hAnsi="Arial" w:cs="Arial"/>
              </w:rPr>
            </w:pPr>
            <w:proofErr w:type="spellStart"/>
            <w:r w:rsidRPr="009970F2">
              <w:rPr>
                <w:rFonts w:ascii="Arial" w:hAnsi="Arial" w:cs="Arial"/>
                <w:color w:val="0D0D0D"/>
              </w:rPr>
              <w:t>Exp</w:t>
            </w:r>
            <w:proofErr w:type="spellEnd"/>
            <w:r w:rsidRPr="009970F2">
              <w:rPr>
                <w:rFonts w:ascii="Arial" w:hAnsi="Arial" w:cs="Arial"/>
                <w:color w:val="0D0D0D"/>
              </w:rPr>
              <w:t xml:space="preserve"> Biol.</w:t>
            </w:r>
            <w:r w:rsidRPr="009970F2">
              <w:rPr>
                <w:rFonts w:ascii="Arial" w:hAnsi="Arial" w:cs="Arial"/>
                <w:i/>
                <w:color w:val="0D0D0D"/>
              </w:rPr>
              <w:t xml:space="preserve"> </w:t>
            </w:r>
            <w:r w:rsidRPr="009970F2">
              <w:rPr>
                <w:rFonts w:ascii="Arial" w:hAnsi="Arial" w:cs="Arial"/>
                <w:color w:val="0D0D0D"/>
              </w:rPr>
              <w:t>2001; 204: 2313-2330.</w:t>
            </w:r>
          </w:p>
        </w:tc>
      </w:tr>
      <w:tr w:rsidR="009970F2" w:rsidTr="009970F2">
        <w:tc>
          <w:tcPr>
            <w:tcW w:w="355" w:type="dxa"/>
          </w:tcPr>
          <w:p w:rsidR="009970F2" w:rsidRPr="009970F2" w:rsidRDefault="009970F2" w:rsidP="009970F2">
            <w:pPr>
              <w:jc w:val="both"/>
              <w:rPr>
                <w:rFonts w:ascii="Arial" w:hAnsi="Arial" w:cs="Arial"/>
              </w:rPr>
            </w:pPr>
            <w:r w:rsidRPr="009970F2">
              <w:rPr>
                <w:rFonts w:ascii="Arial" w:hAnsi="Arial" w:cs="Arial"/>
              </w:rPr>
              <w:t>b</w:t>
            </w:r>
          </w:p>
        </w:tc>
        <w:tc>
          <w:tcPr>
            <w:tcW w:w="12595" w:type="dxa"/>
          </w:tcPr>
          <w:p w:rsidR="009970F2" w:rsidRPr="009970F2" w:rsidRDefault="009970F2" w:rsidP="009970F2">
            <w:pPr>
              <w:tabs>
                <w:tab w:val="left" w:pos="-1440"/>
              </w:tabs>
              <w:jc w:val="both"/>
              <w:rPr>
                <w:rFonts w:ascii="Arial" w:hAnsi="Arial" w:cs="Arial"/>
              </w:rPr>
            </w:pPr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Maina JN, King AS. A morphometric study of the lung of a Humboldt penguin </w:t>
            </w:r>
            <w:r w:rsidRPr="009970F2">
              <w:rPr>
                <w:rFonts w:ascii="Arial" w:hAnsi="Arial" w:cs="Arial"/>
                <w:i/>
                <w:color w:val="0D0D0D"/>
                <w:lang w:val="en-GB"/>
              </w:rPr>
              <w:t>(</w:t>
            </w:r>
            <w:proofErr w:type="spellStart"/>
            <w:r w:rsidRPr="009970F2">
              <w:rPr>
                <w:rFonts w:ascii="Arial" w:hAnsi="Arial" w:cs="Arial"/>
                <w:i/>
                <w:color w:val="0D0D0D"/>
                <w:lang w:val="en-GB"/>
              </w:rPr>
              <w:t>Spheniscus</w:t>
            </w:r>
            <w:proofErr w:type="spellEnd"/>
            <w:r w:rsidRPr="009970F2">
              <w:rPr>
                <w:rFonts w:ascii="Arial" w:hAnsi="Arial" w:cs="Arial"/>
                <w:i/>
                <w:color w:val="0D0D0D"/>
                <w:lang w:val="en-GB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i/>
                <w:color w:val="0D0D0D"/>
                <w:lang w:val="en-GB"/>
              </w:rPr>
              <w:t>humboldti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). </w:t>
            </w:r>
            <w:proofErr w:type="spellStart"/>
            <w:r w:rsidRPr="009970F2">
              <w:rPr>
                <w:rFonts w:ascii="Arial" w:hAnsi="Arial" w:cs="Arial"/>
                <w:color w:val="0D0D0D"/>
                <w:lang w:val="en-GB"/>
              </w:rPr>
              <w:t>Zentral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 Vet Med </w:t>
            </w:r>
            <w:proofErr w:type="spellStart"/>
            <w:r w:rsidRPr="009970F2">
              <w:rPr>
                <w:rFonts w:ascii="Arial" w:hAnsi="Arial" w:cs="Arial"/>
                <w:color w:val="0D0D0D"/>
                <w:lang w:val="en-GB"/>
              </w:rPr>
              <w:t>Ser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 C, </w:t>
            </w:r>
            <w:proofErr w:type="spellStart"/>
            <w:r w:rsidRPr="009970F2">
              <w:rPr>
                <w:rFonts w:ascii="Arial" w:hAnsi="Arial" w:cs="Arial"/>
                <w:color w:val="0D0D0D"/>
                <w:lang w:val="en-GB"/>
              </w:rPr>
              <w:t>Anat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color w:val="0D0D0D"/>
                <w:lang w:val="en-GB"/>
              </w:rPr>
              <w:t>Histol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color w:val="0D0D0D"/>
                <w:lang w:val="en-GB"/>
              </w:rPr>
              <w:t>Embryol</w:t>
            </w:r>
            <w:proofErr w:type="spellEnd"/>
            <w:r w:rsidRPr="009970F2">
              <w:rPr>
                <w:rFonts w:ascii="Arial" w:hAnsi="Arial" w:cs="Arial"/>
                <w:color w:val="0D0D0D"/>
                <w:lang w:val="en-GB"/>
              </w:rPr>
              <w:t>. 1987; 16: 293-297.</w:t>
            </w:r>
          </w:p>
        </w:tc>
      </w:tr>
      <w:tr w:rsidR="009970F2" w:rsidTr="009970F2">
        <w:tc>
          <w:tcPr>
            <w:tcW w:w="355" w:type="dxa"/>
          </w:tcPr>
          <w:p w:rsidR="009970F2" w:rsidRPr="009970F2" w:rsidRDefault="009970F2" w:rsidP="009970F2">
            <w:pPr>
              <w:jc w:val="both"/>
              <w:rPr>
                <w:rFonts w:ascii="Arial" w:hAnsi="Arial" w:cs="Arial"/>
              </w:rPr>
            </w:pPr>
            <w:r w:rsidRPr="009970F2">
              <w:rPr>
                <w:rFonts w:ascii="Arial" w:hAnsi="Arial" w:cs="Arial"/>
              </w:rPr>
              <w:t>c</w:t>
            </w:r>
          </w:p>
        </w:tc>
        <w:tc>
          <w:tcPr>
            <w:tcW w:w="12595" w:type="dxa"/>
          </w:tcPr>
          <w:p w:rsidR="009970F2" w:rsidRPr="009970F2" w:rsidRDefault="009970F2" w:rsidP="009970F2">
            <w:pPr>
              <w:tabs>
                <w:tab w:val="left" w:pos="-1440"/>
              </w:tabs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9970F2">
              <w:rPr>
                <w:rFonts w:ascii="Arial" w:hAnsi="Arial" w:cs="Arial"/>
                <w:color w:val="000000"/>
                <w:lang w:val="en-GB"/>
              </w:rPr>
              <w:t xml:space="preserve">Maina JN.  The morphometry of the avian lung. In: King AS, </w:t>
            </w:r>
            <w:proofErr w:type="spellStart"/>
            <w:r w:rsidRPr="009970F2">
              <w:rPr>
                <w:rFonts w:ascii="Arial" w:hAnsi="Arial" w:cs="Arial"/>
                <w:color w:val="000000"/>
                <w:lang w:val="en-GB"/>
              </w:rPr>
              <w:t>McLelland</w:t>
            </w:r>
            <w:proofErr w:type="spellEnd"/>
            <w:r w:rsidRPr="009970F2">
              <w:rPr>
                <w:rFonts w:ascii="Arial" w:hAnsi="Arial" w:cs="Arial"/>
                <w:color w:val="000000"/>
                <w:lang w:val="en-GB"/>
              </w:rPr>
              <w:t xml:space="preserve"> J, editors.</w:t>
            </w:r>
            <w:r w:rsidRPr="009970F2">
              <w:rPr>
                <w:rFonts w:ascii="Arial" w:hAnsi="Arial" w:cs="Arial"/>
                <w:i/>
                <w:color w:val="000000"/>
                <w:lang w:val="en-GB"/>
              </w:rPr>
              <w:t xml:space="preserve"> </w:t>
            </w:r>
            <w:r w:rsidRPr="009970F2">
              <w:rPr>
                <w:rFonts w:ascii="Arial" w:hAnsi="Arial" w:cs="Arial"/>
                <w:color w:val="000000"/>
                <w:lang w:val="en-GB"/>
              </w:rPr>
              <w:t>Form and function in birds, Vol.4. London: Academic Press; 1989. pp. 307-368.</w:t>
            </w:r>
          </w:p>
          <w:p w:rsidR="009970F2" w:rsidRPr="009970F2" w:rsidRDefault="009970F2" w:rsidP="009970F2">
            <w:pPr>
              <w:tabs>
                <w:tab w:val="left" w:pos="-1440"/>
              </w:tabs>
              <w:jc w:val="both"/>
              <w:rPr>
                <w:rFonts w:ascii="Arial" w:hAnsi="Arial" w:cs="Arial"/>
                <w:b/>
                <w:lang w:val="en-GB"/>
              </w:rPr>
            </w:pPr>
            <w:r w:rsidRPr="009970F2">
              <w:rPr>
                <w:rFonts w:ascii="Arial" w:hAnsi="Arial" w:cs="Arial"/>
              </w:rPr>
              <w:t xml:space="preserve">Maina JN. The design of the lung-air sac system of birds: development, structure, and function. </w:t>
            </w:r>
            <w:r w:rsidRPr="009970F2">
              <w:rPr>
                <w:rFonts w:ascii="Arial" w:hAnsi="Arial" w:cs="Arial"/>
                <w:lang w:val="en-GB"/>
              </w:rPr>
              <w:t>Heidelberg: Springer-</w:t>
            </w:r>
            <w:proofErr w:type="spellStart"/>
            <w:r w:rsidRPr="009970F2">
              <w:rPr>
                <w:rFonts w:ascii="Arial" w:hAnsi="Arial" w:cs="Arial"/>
                <w:lang w:val="en-GB"/>
              </w:rPr>
              <w:t>Verlag</w:t>
            </w:r>
            <w:proofErr w:type="spellEnd"/>
            <w:r w:rsidRPr="009970F2">
              <w:rPr>
                <w:rFonts w:ascii="Arial" w:hAnsi="Arial" w:cs="Arial"/>
                <w:lang w:val="en-GB"/>
              </w:rPr>
              <w:t xml:space="preserve">; </w:t>
            </w:r>
            <w:r w:rsidRPr="009970F2">
              <w:rPr>
                <w:rFonts w:ascii="Arial" w:hAnsi="Arial" w:cs="Arial"/>
              </w:rPr>
              <w:t>2005</w:t>
            </w:r>
            <w:r w:rsidRPr="009970F2">
              <w:rPr>
                <w:rFonts w:ascii="Arial" w:hAnsi="Arial" w:cs="Arial"/>
                <w:lang w:val="en-GB"/>
              </w:rPr>
              <w:t>.</w:t>
            </w:r>
          </w:p>
          <w:p w:rsidR="009970F2" w:rsidRPr="009970F2" w:rsidRDefault="009970F2" w:rsidP="009970F2">
            <w:pPr>
              <w:jc w:val="both"/>
              <w:rPr>
                <w:rFonts w:ascii="Arial" w:hAnsi="Arial" w:cs="Arial"/>
                <w:color w:val="0D0D0D"/>
              </w:rPr>
            </w:pPr>
            <w:r w:rsidRPr="009970F2">
              <w:rPr>
                <w:rFonts w:ascii="Arial" w:hAnsi="Arial" w:cs="Arial"/>
                <w:color w:val="0D0D0D"/>
              </w:rPr>
              <w:t xml:space="preserve">Maina JN, King AS, Settle G. An </w:t>
            </w:r>
            <w:proofErr w:type="spellStart"/>
            <w:r w:rsidRPr="009970F2">
              <w:rPr>
                <w:rFonts w:ascii="Arial" w:hAnsi="Arial" w:cs="Arial"/>
                <w:color w:val="0D0D0D"/>
              </w:rPr>
              <w:t>allometric</w:t>
            </w:r>
            <w:proofErr w:type="spellEnd"/>
            <w:r w:rsidRPr="009970F2">
              <w:rPr>
                <w:rFonts w:ascii="Arial" w:hAnsi="Arial" w:cs="Arial"/>
                <w:color w:val="0D0D0D"/>
              </w:rPr>
              <w:t xml:space="preserve"> study of the pulmonary morphometric parameters in birds,</w:t>
            </w:r>
          </w:p>
          <w:p w:rsidR="009970F2" w:rsidRPr="009970F2" w:rsidRDefault="009970F2" w:rsidP="009970F2">
            <w:pPr>
              <w:jc w:val="both"/>
              <w:rPr>
                <w:rFonts w:ascii="Arial" w:hAnsi="Arial" w:cs="Arial"/>
              </w:rPr>
            </w:pPr>
            <w:proofErr w:type="gramStart"/>
            <w:r w:rsidRPr="009970F2">
              <w:rPr>
                <w:rFonts w:ascii="Arial" w:hAnsi="Arial" w:cs="Arial"/>
                <w:color w:val="0D0D0D"/>
              </w:rPr>
              <w:t>with</w:t>
            </w:r>
            <w:proofErr w:type="gramEnd"/>
            <w:r w:rsidRPr="009970F2">
              <w:rPr>
                <w:rFonts w:ascii="Arial" w:hAnsi="Arial" w:cs="Arial"/>
                <w:color w:val="0D0D0D"/>
              </w:rPr>
              <w:t xml:space="preserve"> mammalian comparison. Phil Trans R </w:t>
            </w:r>
            <w:proofErr w:type="spellStart"/>
            <w:r w:rsidRPr="009970F2">
              <w:rPr>
                <w:rFonts w:ascii="Arial" w:hAnsi="Arial" w:cs="Arial"/>
                <w:color w:val="0D0D0D"/>
              </w:rPr>
              <w:t>Soc</w:t>
            </w:r>
            <w:proofErr w:type="spellEnd"/>
            <w:r w:rsidRPr="009970F2">
              <w:rPr>
                <w:rFonts w:ascii="Arial" w:hAnsi="Arial" w:cs="Arial"/>
                <w:color w:val="0D0D0D"/>
              </w:rPr>
              <w:t xml:space="preserve"> </w:t>
            </w:r>
            <w:proofErr w:type="spellStart"/>
            <w:r w:rsidRPr="009970F2">
              <w:rPr>
                <w:rFonts w:ascii="Arial" w:hAnsi="Arial" w:cs="Arial"/>
                <w:color w:val="0D0D0D"/>
              </w:rPr>
              <w:t>Lond</w:t>
            </w:r>
            <w:proofErr w:type="spellEnd"/>
            <w:r w:rsidRPr="009970F2">
              <w:rPr>
                <w:rFonts w:ascii="Arial" w:hAnsi="Arial" w:cs="Arial"/>
                <w:color w:val="0D0D0D"/>
              </w:rPr>
              <w:t>. 1989; 326B:</w:t>
            </w:r>
            <w:r w:rsidRPr="009970F2">
              <w:rPr>
                <w:rFonts w:ascii="Arial" w:hAnsi="Arial" w:cs="Arial"/>
                <w:b/>
                <w:color w:val="0D0D0D"/>
              </w:rPr>
              <w:t xml:space="preserve"> </w:t>
            </w:r>
            <w:r w:rsidRPr="009970F2">
              <w:rPr>
                <w:rFonts w:ascii="Arial" w:hAnsi="Arial" w:cs="Arial"/>
                <w:color w:val="0D0D0D"/>
              </w:rPr>
              <w:t>1-57.</w:t>
            </w:r>
          </w:p>
        </w:tc>
      </w:tr>
    </w:tbl>
    <w:p w:rsidR="009970F2" w:rsidRPr="009970F2" w:rsidRDefault="009970F2" w:rsidP="009970F2">
      <w:pPr>
        <w:jc w:val="both"/>
      </w:pPr>
    </w:p>
    <w:sectPr w:rsidR="009970F2" w:rsidRPr="009970F2" w:rsidSect="009970F2">
      <w:type w:val="continuous"/>
      <w:pgSz w:w="15840" w:h="12240" w:orient="landscape"/>
      <w:pgMar w:top="1800" w:right="1440" w:bottom="1800" w:left="1440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3B25" w:rsidRDefault="00E53B25">
      <w:r>
        <w:separator/>
      </w:r>
    </w:p>
  </w:endnote>
  <w:endnote w:type="continuationSeparator" w:id="0">
    <w:p w:rsidR="00E53B25" w:rsidRDefault="00E53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449B" w:rsidRDefault="005044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0449B" w:rsidRDefault="0050449B">
    <w:pPr>
      <w:pStyle w:val="Footer"/>
    </w:pPr>
  </w:p>
  <w:p w:rsidR="0050449B" w:rsidRDefault="0050449B"/>
  <w:p w:rsidR="0050449B" w:rsidRDefault="005044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0</w:t>
    </w:r>
    <w:r>
      <w:rPr>
        <w:rStyle w:val="PageNumber"/>
      </w:rPr>
      <w:fldChar w:fldCharType="end"/>
    </w:r>
  </w:p>
  <w:p w:rsidR="0050449B" w:rsidRDefault="0050449B">
    <w:pPr>
      <w:pStyle w:val="Footer"/>
    </w:pPr>
  </w:p>
  <w:p w:rsidR="0050449B" w:rsidRDefault="0050449B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449B" w:rsidRDefault="0050449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54878">
      <w:rPr>
        <w:rStyle w:val="PageNumber"/>
        <w:noProof/>
      </w:rPr>
      <w:t>3</w:t>
    </w:r>
    <w:r>
      <w:rPr>
        <w:rStyle w:val="PageNumber"/>
      </w:rPr>
      <w:fldChar w:fldCharType="end"/>
    </w:r>
  </w:p>
  <w:p w:rsidR="0050449B" w:rsidRDefault="005044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3B25" w:rsidRDefault="00E53B25">
      <w:r>
        <w:separator/>
      </w:r>
    </w:p>
  </w:footnote>
  <w:footnote w:type="continuationSeparator" w:id="0">
    <w:p w:rsidR="00E53B25" w:rsidRDefault="00E53B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142D8"/>
    <w:multiLevelType w:val="singleLevel"/>
    <w:tmpl w:val="57C802E8"/>
    <w:lvl w:ilvl="0">
      <w:start w:val="2"/>
      <w:numFmt w:val="lowerRoman"/>
      <w:lvlText w:val="(%1)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" w15:restartNumberingAfterBreak="0">
    <w:nsid w:val="024A05D3"/>
    <w:multiLevelType w:val="singleLevel"/>
    <w:tmpl w:val="04090013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4A96633"/>
    <w:multiLevelType w:val="singleLevel"/>
    <w:tmpl w:val="0809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9F07930"/>
    <w:multiLevelType w:val="singleLevel"/>
    <w:tmpl w:val="04090017"/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0C990B2A"/>
    <w:multiLevelType w:val="singleLevel"/>
    <w:tmpl w:val="04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0D5C2D04"/>
    <w:multiLevelType w:val="singleLevel"/>
    <w:tmpl w:val="6FBABCCC"/>
    <w:lvl w:ilvl="0">
      <w:start w:val="1"/>
      <w:numFmt w:val="lowerRoman"/>
      <w:lvlText w:val="(%1)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abstractNum w:abstractNumId="6" w15:restartNumberingAfterBreak="0">
    <w:nsid w:val="1E486CA8"/>
    <w:multiLevelType w:val="singleLevel"/>
    <w:tmpl w:val="94668712"/>
    <w:lvl w:ilvl="0">
      <w:start w:val="1"/>
      <w:numFmt w:val="lowerRoman"/>
      <w:lvlText w:val="(%1)"/>
      <w:lvlJc w:val="left"/>
      <w:pPr>
        <w:tabs>
          <w:tab w:val="num" w:pos="2160"/>
        </w:tabs>
        <w:ind w:left="2160" w:hanging="720"/>
      </w:pPr>
      <w:rPr>
        <w:rFonts w:hint="default"/>
      </w:rPr>
    </w:lvl>
  </w:abstractNum>
  <w:abstractNum w:abstractNumId="7" w15:restartNumberingAfterBreak="0">
    <w:nsid w:val="342F321E"/>
    <w:multiLevelType w:val="singleLevel"/>
    <w:tmpl w:val="D62E4148"/>
    <w:lvl w:ilvl="0">
      <w:start w:val="1"/>
      <w:numFmt w:val="lowerLetter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8" w15:restartNumberingAfterBreak="0">
    <w:nsid w:val="36325EFD"/>
    <w:multiLevelType w:val="singleLevel"/>
    <w:tmpl w:val="04090013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9" w15:restartNumberingAfterBreak="0">
    <w:nsid w:val="3A0D33F2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0" w15:restartNumberingAfterBreak="0">
    <w:nsid w:val="3B184029"/>
    <w:multiLevelType w:val="singleLevel"/>
    <w:tmpl w:val="2CA2B996"/>
    <w:lvl w:ilvl="0">
      <w:start w:val="1"/>
      <w:numFmt w:val="lowerRoman"/>
      <w:lvlText w:val="(%1)"/>
      <w:lvlJc w:val="left"/>
      <w:pPr>
        <w:tabs>
          <w:tab w:val="num" w:pos="2880"/>
        </w:tabs>
        <w:ind w:left="2880" w:hanging="720"/>
      </w:pPr>
      <w:rPr>
        <w:rFonts w:hint="default"/>
      </w:rPr>
    </w:lvl>
  </w:abstractNum>
  <w:abstractNum w:abstractNumId="11" w15:restartNumberingAfterBreak="0">
    <w:nsid w:val="43C64E43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44827F4D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495503ED"/>
    <w:multiLevelType w:val="singleLevel"/>
    <w:tmpl w:val="751AE3C6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560D036D"/>
    <w:multiLevelType w:val="singleLevel"/>
    <w:tmpl w:val="5CEAEB9A"/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5" w15:restartNumberingAfterBreak="0">
    <w:nsid w:val="62440C8E"/>
    <w:multiLevelType w:val="singleLevel"/>
    <w:tmpl w:val="04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6" w15:restartNumberingAfterBreak="0">
    <w:nsid w:val="681F4031"/>
    <w:multiLevelType w:val="singleLevel"/>
    <w:tmpl w:val="9F7E2D5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 w15:restartNumberingAfterBreak="0">
    <w:nsid w:val="710C241A"/>
    <w:multiLevelType w:val="singleLevel"/>
    <w:tmpl w:val="68F84E54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73B357CB"/>
    <w:multiLevelType w:val="multilevel"/>
    <w:tmpl w:val="7C3C699E"/>
    <w:lvl w:ilvl="0">
      <w:start w:val="2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Zero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9" w15:restartNumberingAfterBreak="0">
    <w:nsid w:val="75BD3304"/>
    <w:multiLevelType w:val="singleLevel"/>
    <w:tmpl w:val="04090019"/>
    <w:lvl w:ilvl="0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18"/>
  </w:num>
  <w:num w:numId="2">
    <w:abstractNumId w:val="17"/>
  </w:num>
  <w:num w:numId="3">
    <w:abstractNumId w:val="4"/>
  </w:num>
  <w:num w:numId="4">
    <w:abstractNumId w:val="19"/>
  </w:num>
  <w:num w:numId="5">
    <w:abstractNumId w:val="15"/>
  </w:num>
  <w:num w:numId="6">
    <w:abstractNumId w:val="8"/>
  </w:num>
  <w:num w:numId="7">
    <w:abstractNumId w:val="3"/>
  </w:num>
  <w:num w:numId="8">
    <w:abstractNumId w:val="9"/>
  </w:num>
  <w:num w:numId="9">
    <w:abstractNumId w:val="13"/>
  </w:num>
  <w:num w:numId="10">
    <w:abstractNumId w:val="1"/>
  </w:num>
  <w:num w:numId="11">
    <w:abstractNumId w:val="0"/>
  </w:num>
  <w:num w:numId="12">
    <w:abstractNumId w:val="11"/>
  </w:num>
  <w:num w:numId="13">
    <w:abstractNumId w:val="12"/>
  </w:num>
  <w:num w:numId="14">
    <w:abstractNumId w:val="7"/>
  </w:num>
  <w:num w:numId="15">
    <w:abstractNumId w:val="16"/>
  </w:num>
  <w:num w:numId="16">
    <w:abstractNumId w:val="5"/>
  </w:num>
  <w:num w:numId="17">
    <w:abstractNumId w:val="10"/>
  </w:num>
  <w:num w:numId="18">
    <w:abstractNumId w:val="6"/>
  </w:num>
  <w:num w:numId="19">
    <w:abstractNumId w:val="2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431B"/>
    <w:rsid w:val="00001DAE"/>
    <w:rsid w:val="00012F51"/>
    <w:rsid w:val="00024977"/>
    <w:rsid w:val="000409CF"/>
    <w:rsid w:val="00041554"/>
    <w:rsid w:val="00054B4C"/>
    <w:rsid w:val="00075344"/>
    <w:rsid w:val="00085D72"/>
    <w:rsid w:val="000A66AF"/>
    <w:rsid w:val="000A6F09"/>
    <w:rsid w:val="000B018B"/>
    <w:rsid w:val="000B308C"/>
    <w:rsid w:val="000B5C70"/>
    <w:rsid w:val="000C4B05"/>
    <w:rsid w:val="000C6965"/>
    <w:rsid w:val="00105DC5"/>
    <w:rsid w:val="00110CBF"/>
    <w:rsid w:val="00116BFC"/>
    <w:rsid w:val="001423B8"/>
    <w:rsid w:val="00144ABF"/>
    <w:rsid w:val="00194CB9"/>
    <w:rsid w:val="001B2524"/>
    <w:rsid w:val="00246781"/>
    <w:rsid w:val="002828AC"/>
    <w:rsid w:val="0029530C"/>
    <w:rsid w:val="002B49F9"/>
    <w:rsid w:val="002C2F6C"/>
    <w:rsid w:val="002D1226"/>
    <w:rsid w:val="002F26BE"/>
    <w:rsid w:val="002F3E7A"/>
    <w:rsid w:val="003100CD"/>
    <w:rsid w:val="00316819"/>
    <w:rsid w:val="003168E8"/>
    <w:rsid w:val="00317164"/>
    <w:rsid w:val="00320166"/>
    <w:rsid w:val="00336A88"/>
    <w:rsid w:val="003554B0"/>
    <w:rsid w:val="00355FDE"/>
    <w:rsid w:val="003650BD"/>
    <w:rsid w:val="00376C56"/>
    <w:rsid w:val="00387683"/>
    <w:rsid w:val="0039044C"/>
    <w:rsid w:val="0039785A"/>
    <w:rsid w:val="003E7E55"/>
    <w:rsid w:val="003F1756"/>
    <w:rsid w:val="00401AB2"/>
    <w:rsid w:val="004044E7"/>
    <w:rsid w:val="00457EF6"/>
    <w:rsid w:val="004718EC"/>
    <w:rsid w:val="00494C08"/>
    <w:rsid w:val="004952AD"/>
    <w:rsid w:val="004B4AB3"/>
    <w:rsid w:val="004C2B50"/>
    <w:rsid w:val="004D310A"/>
    <w:rsid w:val="004E46CA"/>
    <w:rsid w:val="004F26A9"/>
    <w:rsid w:val="0050449B"/>
    <w:rsid w:val="00515578"/>
    <w:rsid w:val="00517AF4"/>
    <w:rsid w:val="00524D66"/>
    <w:rsid w:val="00530248"/>
    <w:rsid w:val="005616F8"/>
    <w:rsid w:val="00570DD2"/>
    <w:rsid w:val="005978C5"/>
    <w:rsid w:val="005A4A66"/>
    <w:rsid w:val="005B5EF5"/>
    <w:rsid w:val="005C39E9"/>
    <w:rsid w:val="005D6A68"/>
    <w:rsid w:val="005D6DCE"/>
    <w:rsid w:val="005E17C9"/>
    <w:rsid w:val="006126A8"/>
    <w:rsid w:val="00620162"/>
    <w:rsid w:val="0063095A"/>
    <w:rsid w:val="00635921"/>
    <w:rsid w:val="00646963"/>
    <w:rsid w:val="00686870"/>
    <w:rsid w:val="006B0D1E"/>
    <w:rsid w:val="006C0152"/>
    <w:rsid w:val="006C7F16"/>
    <w:rsid w:val="006D295B"/>
    <w:rsid w:val="006F419A"/>
    <w:rsid w:val="007020A2"/>
    <w:rsid w:val="007419DB"/>
    <w:rsid w:val="00744695"/>
    <w:rsid w:val="00765D65"/>
    <w:rsid w:val="00776A89"/>
    <w:rsid w:val="007B3FFB"/>
    <w:rsid w:val="007B6A89"/>
    <w:rsid w:val="007D3352"/>
    <w:rsid w:val="007E4EFB"/>
    <w:rsid w:val="007E5D2D"/>
    <w:rsid w:val="007F0AE1"/>
    <w:rsid w:val="00816E21"/>
    <w:rsid w:val="00817C30"/>
    <w:rsid w:val="008303E5"/>
    <w:rsid w:val="00840529"/>
    <w:rsid w:val="00840DE8"/>
    <w:rsid w:val="00840FBD"/>
    <w:rsid w:val="008469D1"/>
    <w:rsid w:val="00846A9A"/>
    <w:rsid w:val="00860E9A"/>
    <w:rsid w:val="008830F6"/>
    <w:rsid w:val="00891580"/>
    <w:rsid w:val="008B7C09"/>
    <w:rsid w:val="00913F41"/>
    <w:rsid w:val="00936291"/>
    <w:rsid w:val="00944FAE"/>
    <w:rsid w:val="00962CFF"/>
    <w:rsid w:val="00963454"/>
    <w:rsid w:val="0097081E"/>
    <w:rsid w:val="009764BF"/>
    <w:rsid w:val="009778A3"/>
    <w:rsid w:val="009970F2"/>
    <w:rsid w:val="009A5519"/>
    <w:rsid w:val="009A7C18"/>
    <w:rsid w:val="009B38FD"/>
    <w:rsid w:val="009E1A62"/>
    <w:rsid w:val="009E2764"/>
    <w:rsid w:val="009E586A"/>
    <w:rsid w:val="009E6748"/>
    <w:rsid w:val="009F05C0"/>
    <w:rsid w:val="009F390A"/>
    <w:rsid w:val="00A00244"/>
    <w:rsid w:val="00A04A3C"/>
    <w:rsid w:val="00A04B61"/>
    <w:rsid w:val="00A04C91"/>
    <w:rsid w:val="00A3106B"/>
    <w:rsid w:val="00A50FBB"/>
    <w:rsid w:val="00A573FC"/>
    <w:rsid w:val="00A737E2"/>
    <w:rsid w:val="00A838AE"/>
    <w:rsid w:val="00A90A4C"/>
    <w:rsid w:val="00AA2825"/>
    <w:rsid w:val="00AD31B1"/>
    <w:rsid w:val="00AE1B35"/>
    <w:rsid w:val="00B0271D"/>
    <w:rsid w:val="00B40939"/>
    <w:rsid w:val="00B661CC"/>
    <w:rsid w:val="00B668DB"/>
    <w:rsid w:val="00B73787"/>
    <w:rsid w:val="00B83D85"/>
    <w:rsid w:val="00B845AE"/>
    <w:rsid w:val="00B87242"/>
    <w:rsid w:val="00BB0F1F"/>
    <w:rsid w:val="00BB63DA"/>
    <w:rsid w:val="00BB6D8D"/>
    <w:rsid w:val="00BB7771"/>
    <w:rsid w:val="00BE0790"/>
    <w:rsid w:val="00BF4E5F"/>
    <w:rsid w:val="00C207E5"/>
    <w:rsid w:val="00C27BC1"/>
    <w:rsid w:val="00C37D41"/>
    <w:rsid w:val="00C4347E"/>
    <w:rsid w:val="00C439CB"/>
    <w:rsid w:val="00C74849"/>
    <w:rsid w:val="00C74CDC"/>
    <w:rsid w:val="00C826D8"/>
    <w:rsid w:val="00C85153"/>
    <w:rsid w:val="00CB4546"/>
    <w:rsid w:val="00CB5D07"/>
    <w:rsid w:val="00CD433E"/>
    <w:rsid w:val="00CF1ABA"/>
    <w:rsid w:val="00D01440"/>
    <w:rsid w:val="00D02712"/>
    <w:rsid w:val="00D115B7"/>
    <w:rsid w:val="00D204F1"/>
    <w:rsid w:val="00D25779"/>
    <w:rsid w:val="00D448BF"/>
    <w:rsid w:val="00D73199"/>
    <w:rsid w:val="00D81A50"/>
    <w:rsid w:val="00D91ABE"/>
    <w:rsid w:val="00DB0BAC"/>
    <w:rsid w:val="00DB5737"/>
    <w:rsid w:val="00DC745F"/>
    <w:rsid w:val="00DD254C"/>
    <w:rsid w:val="00DE6EC0"/>
    <w:rsid w:val="00E00278"/>
    <w:rsid w:val="00E03325"/>
    <w:rsid w:val="00E0352B"/>
    <w:rsid w:val="00E11E4E"/>
    <w:rsid w:val="00E41662"/>
    <w:rsid w:val="00E525F3"/>
    <w:rsid w:val="00E53B25"/>
    <w:rsid w:val="00E82E17"/>
    <w:rsid w:val="00E83267"/>
    <w:rsid w:val="00EA0509"/>
    <w:rsid w:val="00EB659A"/>
    <w:rsid w:val="00EC27BA"/>
    <w:rsid w:val="00EC32CF"/>
    <w:rsid w:val="00EC616D"/>
    <w:rsid w:val="00EC791B"/>
    <w:rsid w:val="00ED21EF"/>
    <w:rsid w:val="00ED6E3A"/>
    <w:rsid w:val="00F24C3F"/>
    <w:rsid w:val="00F40351"/>
    <w:rsid w:val="00F539E0"/>
    <w:rsid w:val="00F54878"/>
    <w:rsid w:val="00F87577"/>
    <w:rsid w:val="00FA767E"/>
    <w:rsid w:val="00FB1AC4"/>
    <w:rsid w:val="00FB7228"/>
    <w:rsid w:val="00FD0716"/>
    <w:rsid w:val="00FD3D09"/>
    <w:rsid w:val="00FD431B"/>
    <w:rsid w:val="00FD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73907C-94F1-4C74-A188-DCFC462E3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95B"/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/>
      <w:jc w:val="both"/>
      <w:outlineLvl w:val="1"/>
    </w:pPr>
    <w:rPr>
      <w:sz w:val="24"/>
    </w:rPr>
  </w:style>
  <w:style w:type="paragraph" w:styleId="Heading3">
    <w:name w:val="heading 3"/>
    <w:basedOn w:val="Normal"/>
    <w:next w:val="Normal"/>
    <w:qFormat/>
    <w:pPr>
      <w:keepNext/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359"/>
        <w:tab w:val="left" w:pos="10800"/>
      </w:tabs>
      <w:spacing w:line="407" w:lineRule="auto"/>
      <w:jc w:val="both"/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/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359"/>
        <w:tab w:val="left" w:pos="10800"/>
      </w:tabs>
      <w:spacing w:line="407" w:lineRule="auto"/>
      <w:jc w:val="both"/>
      <w:outlineLvl w:val="3"/>
    </w:pPr>
    <w:rPr>
      <w:b/>
      <w:sz w:val="24"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i/>
      <w:sz w:val="18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i/>
      <w:sz w:val="24"/>
    </w:rPr>
  </w:style>
  <w:style w:type="paragraph" w:styleId="Heading8">
    <w:name w:val="heading 8"/>
    <w:basedOn w:val="Normal"/>
    <w:next w:val="Normal"/>
    <w:qFormat/>
    <w:pPr>
      <w:keepNext/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b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pPr>
      <w:jc w:val="center"/>
    </w:pPr>
    <w:rPr>
      <w:b/>
      <w:sz w:val="28"/>
    </w:rPr>
  </w:style>
  <w:style w:type="paragraph" w:styleId="BodyText">
    <w:name w:val="Body Text"/>
    <w:basedOn w:val="Normal"/>
    <w:pPr>
      <w:jc w:val="center"/>
    </w:pPr>
    <w:rPr>
      <w:rFonts w:ascii="Arial" w:hAnsi="Arial"/>
      <w:sz w:val="22"/>
      <w:lang w:val="en-GB"/>
    </w:rPr>
  </w:style>
  <w:style w:type="paragraph" w:styleId="EndnoteText">
    <w:name w:val="endnote text"/>
    <w:basedOn w:val="Normal"/>
    <w:semiHidden/>
    <w:pPr>
      <w:widowControl w:val="0"/>
    </w:pPr>
    <w:rPr>
      <w:rFonts w:ascii="Courier New" w:hAnsi="Courier New"/>
      <w:snapToGrid w:val="0"/>
      <w:sz w:val="24"/>
      <w:lang w:val="en-GB"/>
    </w:rPr>
  </w:style>
  <w:style w:type="paragraph" w:styleId="BodyText2">
    <w:name w:val="Body Text 2"/>
    <w:basedOn w:val="Normal"/>
    <w:pPr>
      <w:spacing w:line="480" w:lineRule="auto"/>
      <w:jc w:val="both"/>
    </w:pPr>
    <w:rPr>
      <w:sz w:val="24"/>
    </w:rPr>
  </w:style>
  <w:style w:type="paragraph" w:styleId="Subtitle">
    <w:name w:val="Subtitle"/>
    <w:basedOn w:val="Normal"/>
    <w:qFormat/>
    <w:pPr>
      <w:jc w:val="center"/>
    </w:pPr>
    <w:rPr>
      <w:b/>
      <w:sz w:val="24"/>
    </w:rPr>
  </w:style>
  <w:style w:type="paragraph" w:styleId="BodyText3">
    <w:name w:val="Body Text 3"/>
    <w:basedOn w:val="Normal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359"/>
        <w:tab w:val="left" w:pos="10800"/>
      </w:tabs>
      <w:spacing w:line="407" w:lineRule="auto"/>
      <w:jc w:val="both"/>
    </w:pPr>
    <w:rPr>
      <w:b/>
      <w:sz w:val="24"/>
    </w:rPr>
  </w:style>
  <w:style w:type="paragraph" w:styleId="BodyTextIndent3">
    <w:name w:val="Body Text Indent 3"/>
    <w:basedOn w:val="Normal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49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359"/>
        <w:tab w:val="left" w:pos="10800"/>
      </w:tabs>
      <w:spacing w:line="480" w:lineRule="auto"/>
      <w:ind w:left="720" w:hanging="720"/>
    </w:pPr>
    <w:rPr>
      <w:sz w:val="24"/>
    </w:rPr>
  </w:style>
  <w:style w:type="paragraph" w:styleId="BodyTextIndent">
    <w:name w:val="Body Text Indent"/>
    <w:basedOn w:val="Normal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49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359"/>
        <w:tab w:val="left" w:pos="10800"/>
      </w:tabs>
      <w:spacing w:line="360" w:lineRule="auto"/>
      <w:ind w:left="720" w:hanging="720"/>
    </w:pPr>
    <w:rPr>
      <w:rFonts w:ascii="Arial" w:hAnsi="Arial"/>
      <w:sz w:val="22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table" w:styleId="TableGrid">
    <w:name w:val="Table Grid"/>
    <w:basedOn w:val="TableNormal"/>
    <w:rsid w:val="00C43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EB008-1FCF-4EAC-A408-0E44784A5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26</Words>
  <Characters>324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cent Advances in the Morphology and Morphometry of the Avian lung</vt:lpstr>
    </vt:vector>
  </TitlesOfParts>
  <Company>RUNNING COMPUTERS</Company>
  <LinksUpToDate>false</LinksUpToDate>
  <CharactersWithSpaces>3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cent Advances in the Morphology and Morphometry of the Avian lung</dc:title>
  <dc:subject/>
  <dc:creator>Maina</dc:creator>
  <cp:keywords/>
  <cp:lastModifiedBy>Maina, John</cp:lastModifiedBy>
  <cp:revision>13</cp:revision>
  <cp:lastPrinted>2005-09-16T08:21:00Z</cp:lastPrinted>
  <dcterms:created xsi:type="dcterms:W3CDTF">2017-03-01T07:01:00Z</dcterms:created>
  <dcterms:modified xsi:type="dcterms:W3CDTF">2017-03-14T05:32:00Z</dcterms:modified>
</cp:coreProperties>
</file>